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6531" w:rsidRPr="005A1213" w:rsidRDefault="00D7274C" w:rsidP="003F6E53">
      <w:pPr>
        <w:spacing w:line="480" w:lineRule="auto"/>
      </w:pPr>
      <w:bookmarkStart w:id="0" w:name="OLE_LINK4"/>
      <w:bookmarkStart w:id="1" w:name="OLE_LINK9"/>
      <w:proofErr w:type="gramStart"/>
      <w:r w:rsidRPr="005A1213">
        <w:rPr>
          <w:b/>
          <w:lang w:val="en-GB"/>
        </w:rPr>
        <w:t xml:space="preserve">Supplementary Table </w:t>
      </w:r>
      <w:r w:rsidR="000D1173" w:rsidRPr="005A1213">
        <w:rPr>
          <w:b/>
          <w:lang w:val="en-GB"/>
        </w:rPr>
        <w:t>S</w:t>
      </w:r>
      <w:r w:rsidR="00C46A06" w:rsidRPr="005A1213">
        <w:rPr>
          <w:b/>
          <w:lang w:val="en-GB"/>
        </w:rPr>
        <w:t>3</w:t>
      </w:r>
      <w:r w:rsidR="00ED40BD" w:rsidRPr="005A1213">
        <w:rPr>
          <w:b/>
          <w:lang w:val="en-GB"/>
        </w:rPr>
        <w:t>A</w:t>
      </w:r>
      <w:r w:rsidRPr="005A1213">
        <w:rPr>
          <w:b/>
          <w:lang w:val="en-GB"/>
        </w:rPr>
        <w:t>.</w:t>
      </w:r>
      <w:proofErr w:type="gramEnd"/>
      <w:r w:rsidRPr="005A1213">
        <w:t xml:space="preserve"> </w:t>
      </w:r>
      <w:r w:rsidR="00B96531" w:rsidRPr="005A1213">
        <w:t>Relation of baseline lipid specie level to future</w:t>
      </w:r>
      <w:r w:rsidR="0051206E" w:rsidRPr="005A1213">
        <w:t xml:space="preserve"> adverse</w:t>
      </w:r>
      <w:r w:rsidR="00B96531" w:rsidRPr="005A1213">
        <w:t xml:space="preserve"> cardiovascular </w:t>
      </w:r>
      <w:r w:rsidR="0051206E" w:rsidRPr="005A1213">
        <w:t>outcome</w:t>
      </w:r>
      <w:r w:rsidR="00913511" w:rsidRPr="005A1213">
        <w:t xml:space="preserve"> adjusting for Framingham risk factors</w:t>
      </w:r>
    </w:p>
    <w:bookmarkEnd w:id="0"/>
    <w:bookmarkEnd w:id="1"/>
    <w:p w:rsidR="00B96531" w:rsidRPr="005A1213" w:rsidRDefault="00B96531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368"/>
        <w:gridCol w:w="1368"/>
        <w:gridCol w:w="1368"/>
        <w:gridCol w:w="1368"/>
        <w:gridCol w:w="1368"/>
        <w:gridCol w:w="1368"/>
      </w:tblGrid>
      <w:tr w:rsidR="00C6449D" w:rsidRPr="005A1213" w:rsidTr="00C6449D"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spacing w:line="480" w:lineRule="auto"/>
              <w:ind w:left="62" w:right="62"/>
              <w:jc w:val="center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Lipid specie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i/>
                <w:color w:val="000000"/>
                <w:sz w:val="20"/>
                <w:szCs w:val="20"/>
              </w:rPr>
            </w:pPr>
            <w:r w:rsidRPr="005A1213">
              <w:rPr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368" w:type="dxa"/>
          </w:tcPr>
          <w:p w:rsidR="00C6449D" w:rsidRPr="005A1213" w:rsidRDefault="00C6449D" w:rsidP="00C6449D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q-value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 xml:space="preserve">Odds ratio per </w:t>
            </w:r>
            <w:proofErr w:type="spellStart"/>
            <w:r w:rsidRPr="005A1213">
              <w:rPr>
                <w:color w:val="000000"/>
                <w:sz w:val="20"/>
                <w:szCs w:val="20"/>
              </w:rPr>
              <w:t>s.d</w:t>
            </w:r>
            <w:proofErr w:type="spellEnd"/>
            <w:r w:rsidRPr="005A1213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95% CI (lower)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95% CI (upper)</w:t>
            </w:r>
          </w:p>
        </w:tc>
      </w:tr>
      <w:tr w:rsidR="00C6449D" w:rsidRPr="005A1213" w:rsidTr="00C6449D"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bookmarkStart w:id="2" w:name="_Hlk348430745"/>
            <w:proofErr w:type="spellStart"/>
            <w:r w:rsidRPr="005A1213">
              <w:rPr>
                <w:bCs/>
                <w:sz w:val="20"/>
                <w:szCs w:val="20"/>
              </w:rPr>
              <w:t>Chol</w:t>
            </w:r>
            <w:proofErr w:type="spellEnd"/>
            <w:r w:rsidRPr="005A1213">
              <w:rPr>
                <w:bCs/>
                <w:sz w:val="20"/>
                <w:szCs w:val="20"/>
              </w:rPr>
              <w:t xml:space="preserve"> 16:0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1368" w:type="dxa"/>
          </w:tcPr>
          <w:p w:rsidR="00C6449D" w:rsidRPr="005A1213" w:rsidRDefault="00C6449D" w:rsidP="00C6449D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14</w:t>
            </w:r>
          </w:p>
        </w:tc>
      </w:tr>
      <w:tr w:rsidR="00C6449D" w:rsidRPr="005A1213" w:rsidTr="00C6449D"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proofErr w:type="spellStart"/>
            <w:r w:rsidRPr="005A1213">
              <w:rPr>
                <w:bCs/>
                <w:sz w:val="20"/>
                <w:szCs w:val="20"/>
              </w:rPr>
              <w:t>Chol</w:t>
            </w:r>
            <w:proofErr w:type="spellEnd"/>
            <w:r w:rsidRPr="005A1213">
              <w:rPr>
                <w:bCs/>
                <w:sz w:val="20"/>
                <w:szCs w:val="20"/>
              </w:rPr>
              <w:t xml:space="preserve"> 16:1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532</w:t>
            </w:r>
          </w:p>
        </w:tc>
        <w:tc>
          <w:tcPr>
            <w:tcW w:w="1368" w:type="dxa"/>
          </w:tcPr>
          <w:p w:rsidR="00C6449D" w:rsidRPr="005A1213" w:rsidRDefault="00C6449D" w:rsidP="00C6449D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16</w:t>
            </w:r>
          </w:p>
        </w:tc>
      </w:tr>
      <w:tr w:rsidR="00C6449D" w:rsidRPr="005A1213" w:rsidTr="00C6449D"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proofErr w:type="spellStart"/>
            <w:r w:rsidRPr="005A1213">
              <w:rPr>
                <w:bCs/>
                <w:sz w:val="20"/>
                <w:szCs w:val="20"/>
              </w:rPr>
              <w:t>Chol</w:t>
            </w:r>
            <w:proofErr w:type="spellEnd"/>
            <w:r w:rsidRPr="005A1213">
              <w:rPr>
                <w:bCs/>
                <w:sz w:val="20"/>
                <w:szCs w:val="20"/>
              </w:rPr>
              <w:t xml:space="preserve"> 18:1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607</w:t>
            </w:r>
          </w:p>
        </w:tc>
        <w:tc>
          <w:tcPr>
            <w:tcW w:w="1368" w:type="dxa"/>
          </w:tcPr>
          <w:p w:rsidR="00C6449D" w:rsidRPr="005A1213" w:rsidRDefault="00C6449D" w:rsidP="00C6449D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18</w:t>
            </w:r>
          </w:p>
        </w:tc>
      </w:tr>
      <w:tr w:rsidR="00C6449D" w:rsidRPr="005A1213" w:rsidTr="00C6449D"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proofErr w:type="spellStart"/>
            <w:r w:rsidRPr="005A1213">
              <w:rPr>
                <w:bCs/>
                <w:sz w:val="20"/>
                <w:szCs w:val="20"/>
              </w:rPr>
              <w:t>Chol</w:t>
            </w:r>
            <w:proofErr w:type="spellEnd"/>
            <w:r w:rsidRPr="005A1213">
              <w:rPr>
                <w:bCs/>
                <w:sz w:val="20"/>
                <w:szCs w:val="20"/>
              </w:rPr>
              <w:t xml:space="preserve"> 18:2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1368" w:type="dxa"/>
          </w:tcPr>
          <w:p w:rsidR="00C6449D" w:rsidRPr="005A1213" w:rsidRDefault="00C6449D" w:rsidP="00C6449D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26</w:t>
            </w:r>
          </w:p>
        </w:tc>
      </w:tr>
      <w:tr w:rsidR="00C6449D" w:rsidRPr="005A1213" w:rsidTr="00C6449D"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proofErr w:type="spellStart"/>
            <w:r w:rsidRPr="005A1213">
              <w:rPr>
                <w:bCs/>
                <w:sz w:val="20"/>
                <w:szCs w:val="20"/>
              </w:rPr>
              <w:t>Chol</w:t>
            </w:r>
            <w:proofErr w:type="spellEnd"/>
            <w:r w:rsidRPr="005A1213">
              <w:rPr>
                <w:bCs/>
                <w:sz w:val="20"/>
                <w:szCs w:val="20"/>
              </w:rPr>
              <w:t xml:space="preserve"> 18:3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658</w:t>
            </w:r>
          </w:p>
        </w:tc>
        <w:tc>
          <w:tcPr>
            <w:tcW w:w="1368" w:type="dxa"/>
          </w:tcPr>
          <w:p w:rsidR="00C6449D" w:rsidRPr="005A1213" w:rsidRDefault="00C6449D" w:rsidP="00C6449D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32</w:t>
            </w:r>
          </w:p>
        </w:tc>
      </w:tr>
      <w:tr w:rsidR="00C6449D" w:rsidRPr="005A1213" w:rsidTr="00C6449D"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proofErr w:type="spellStart"/>
            <w:r w:rsidRPr="005A1213">
              <w:rPr>
                <w:bCs/>
                <w:sz w:val="20"/>
                <w:szCs w:val="20"/>
              </w:rPr>
              <w:t>Chol</w:t>
            </w:r>
            <w:proofErr w:type="spellEnd"/>
            <w:r w:rsidRPr="005A1213">
              <w:rPr>
                <w:bCs/>
                <w:sz w:val="20"/>
                <w:szCs w:val="20"/>
              </w:rPr>
              <w:t xml:space="preserve"> 20:3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51</w:t>
            </w:r>
          </w:p>
        </w:tc>
        <w:tc>
          <w:tcPr>
            <w:tcW w:w="1368" w:type="dxa"/>
          </w:tcPr>
          <w:p w:rsidR="00C6449D" w:rsidRPr="005A1213" w:rsidRDefault="00C6449D" w:rsidP="00C6449D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20</w:t>
            </w:r>
          </w:p>
        </w:tc>
      </w:tr>
      <w:tr w:rsidR="00C6449D" w:rsidRPr="005A1213" w:rsidTr="00C6449D"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proofErr w:type="spellStart"/>
            <w:r w:rsidRPr="005A1213">
              <w:rPr>
                <w:bCs/>
                <w:sz w:val="20"/>
                <w:szCs w:val="20"/>
              </w:rPr>
              <w:t>Chol</w:t>
            </w:r>
            <w:proofErr w:type="spellEnd"/>
            <w:r w:rsidRPr="005A1213">
              <w:rPr>
                <w:bCs/>
                <w:sz w:val="20"/>
                <w:szCs w:val="20"/>
              </w:rPr>
              <w:t xml:space="preserve"> 20:4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531</w:t>
            </w:r>
          </w:p>
        </w:tc>
        <w:tc>
          <w:tcPr>
            <w:tcW w:w="1368" w:type="dxa"/>
          </w:tcPr>
          <w:p w:rsidR="00C6449D" w:rsidRPr="005A1213" w:rsidRDefault="00C6449D" w:rsidP="00C6449D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16</w:t>
            </w:r>
          </w:p>
        </w:tc>
      </w:tr>
      <w:tr w:rsidR="00C6449D" w:rsidRPr="005A1213" w:rsidTr="00C6449D"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proofErr w:type="spellStart"/>
            <w:r w:rsidRPr="005A1213">
              <w:rPr>
                <w:bCs/>
                <w:sz w:val="20"/>
                <w:szCs w:val="20"/>
              </w:rPr>
              <w:t>Chol</w:t>
            </w:r>
            <w:proofErr w:type="spellEnd"/>
            <w:r w:rsidRPr="005A1213">
              <w:rPr>
                <w:bCs/>
                <w:sz w:val="20"/>
                <w:szCs w:val="20"/>
              </w:rPr>
              <w:t xml:space="preserve"> 20:5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578</w:t>
            </w:r>
          </w:p>
        </w:tc>
        <w:tc>
          <w:tcPr>
            <w:tcW w:w="1368" w:type="dxa"/>
          </w:tcPr>
          <w:p w:rsidR="00C6449D" w:rsidRPr="005A1213" w:rsidRDefault="00C6449D" w:rsidP="00C6449D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16</w:t>
            </w:r>
          </w:p>
        </w:tc>
      </w:tr>
      <w:tr w:rsidR="00C6449D" w:rsidRPr="005A1213" w:rsidTr="00C6449D"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proofErr w:type="spellStart"/>
            <w:r w:rsidRPr="005A1213">
              <w:rPr>
                <w:bCs/>
                <w:sz w:val="20"/>
                <w:szCs w:val="20"/>
              </w:rPr>
              <w:t>Chol</w:t>
            </w:r>
            <w:proofErr w:type="spellEnd"/>
            <w:r w:rsidRPr="005A1213">
              <w:rPr>
                <w:bCs/>
                <w:sz w:val="20"/>
                <w:szCs w:val="20"/>
              </w:rPr>
              <w:t xml:space="preserve"> 22:6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487</w:t>
            </w:r>
          </w:p>
        </w:tc>
        <w:tc>
          <w:tcPr>
            <w:tcW w:w="1368" w:type="dxa"/>
          </w:tcPr>
          <w:p w:rsidR="00C6449D" w:rsidRPr="005A1213" w:rsidRDefault="00C6449D" w:rsidP="00C6449D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15</w:t>
            </w:r>
          </w:p>
        </w:tc>
      </w:tr>
      <w:tr w:rsidR="00C6449D" w:rsidRPr="005A1213" w:rsidTr="00C6449D"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DAG 36:2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368" w:type="dxa"/>
          </w:tcPr>
          <w:p w:rsidR="00C6449D" w:rsidRPr="005A1213" w:rsidRDefault="00C6449D" w:rsidP="00C6449D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05</w:t>
            </w:r>
          </w:p>
        </w:tc>
      </w:tr>
      <w:tr w:rsidR="00C6449D" w:rsidRPr="005A1213" w:rsidTr="00C6449D"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LPC 16:0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368" w:type="dxa"/>
          </w:tcPr>
          <w:p w:rsidR="00C6449D" w:rsidRPr="005A1213" w:rsidRDefault="00C6449D" w:rsidP="00C6449D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7</w:t>
            </w:r>
          </w:p>
        </w:tc>
      </w:tr>
      <w:tr w:rsidR="00C6449D" w:rsidRPr="005A1213" w:rsidTr="00C6449D"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LPC 18:0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368" w:type="dxa"/>
          </w:tcPr>
          <w:p w:rsidR="00C6449D" w:rsidRPr="005A1213" w:rsidRDefault="00C6449D" w:rsidP="00C6449D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03</w:t>
            </w:r>
          </w:p>
        </w:tc>
      </w:tr>
      <w:tr w:rsidR="00C6449D" w:rsidRPr="005A1213" w:rsidTr="00C6449D"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LPC 18:1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1368" w:type="dxa"/>
          </w:tcPr>
          <w:p w:rsidR="00C6449D" w:rsidRPr="005A1213" w:rsidRDefault="00C6449D" w:rsidP="00C6449D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06</w:t>
            </w:r>
          </w:p>
        </w:tc>
      </w:tr>
      <w:tr w:rsidR="00C6449D" w:rsidRPr="005A1213" w:rsidTr="00C6449D"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LPC 18:3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1368" w:type="dxa"/>
          </w:tcPr>
          <w:p w:rsidR="00C6449D" w:rsidRPr="005A1213" w:rsidRDefault="00C6449D" w:rsidP="00C6449D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08</w:t>
            </w:r>
          </w:p>
        </w:tc>
      </w:tr>
      <w:tr w:rsidR="00C6449D" w:rsidRPr="005A1213" w:rsidTr="00C6449D"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LPC 20:4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368" w:type="dxa"/>
          </w:tcPr>
          <w:p w:rsidR="00C6449D" w:rsidRPr="005A1213" w:rsidRDefault="00C6449D" w:rsidP="00C6449D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6</w:t>
            </w:r>
          </w:p>
        </w:tc>
      </w:tr>
      <w:tr w:rsidR="00C6449D" w:rsidRPr="005A1213" w:rsidTr="00C6449D"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PC 32:0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436</w:t>
            </w:r>
          </w:p>
        </w:tc>
        <w:tc>
          <w:tcPr>
            <w:tcW w:w="1368" w:type="dxa"/>
          </w:tcPr>
          <w:p w:rsidR="00C6449D" w:rsidRPr="005A1213" w:rsidRDefault="00C6449D" w:rsidP="00C6449D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14</w:t>
            </w:r>
          </w:p>
        </w:tc>
      </w:tr>
      <w:tr w:rsidR="00C6449D" w:rsidRPr="005A1213" w:rsidTr="00C6449D"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PC 32:1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1368" w:type="dxa"/>
          </w:tcPr>
          <w:p w:rsidR="00C6449D" w:rsidRPr="005A1213" w:rsidRDefault="00C6449D" w:rsidP="00C6449D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13</w:t>
            </w:r>
          </w:p>
        </w:tc>
      </w:tr>
      <w:tr w:rsidR="00C6449D" w:rsidRPr="005A1213" w:rsidTr="00C6449D"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PC 34:1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1368" w:type="dxa"/>
          </w:tcPr>
          <w:p w:rsidR="00C6449D" w:rsidRPr="005A1213" w:rsidRDefault="00C6449D" w:rsidP="00C6449D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14</w:t>
            </w:r>
          </w:p>
        </w:tc>
      </w:tr>
      <w:tr w:rsidR="00C6449D" w:rsidRPr="005A1213" w:rsidTr="00C6449D"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PC 34:2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1368" w:type="dxa"/>
          </w:tcPr>
          <w:p w:rsidR="00C6449D" w:rsidRPr="005A1213" w:rsidRDefault="00C6449D" w:rsidP="00C6449D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20</w:t>
            </w:r>
          </w:p>
        </w:tc>
      </w:tr>
      <w:tr w:rsidR="00C6449D" w:rsidRPr="005A1213" w:rsidTr="00C6449D"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PC 34:3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370</w:t>
            </w:r>
          </w:p>
        </w:tc>
        <w:tc>
          <w:tcPr>
            <w:tcW w:w="1368" w:type="dxa"/>
          </w:tcPr>
          <w:p w:rsidR="00C6449D" w:rsidRPr="005A1213" w:rsidRDefault="00C6449D" w:rsidP="00C6449D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12</w:t>
            </w:r>
          </w:p>
        </w:tc>
      </w:tr>
      <w:tr w:rsidR="00C6449D" w:rsidRPr="005A1213" w:rsidTr="00C6449D"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PC 36:2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610</w:t>
            </w:r>
          </w:p>
        </w:tc>
        <w:tc>
          <w:tcPr>
            <w:tcW w:w="1368" w:type="dxa"/>
          </w:tcPr>
          <w:p w:rsidR="00C6449D" w:rsidRPr="005A1213" w:rsidRDefault="00C6449D" w:rsidP="00C6449D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17</w:t>
            </w:r>
          </w:p>
        </w:tc>
      </w:tr>
      <w:tr w:rsidR="00C6449D" w:rsidRPr="005A1213" w:rsidTr="00C6449D"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PC 36:3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1368" w:type="dxa"/>
          </w:tcPr>
          <w:p w:rsidR="00C6449D" w:rsidRPr="005A1213" w:rsidRDefault="00C6449D" w:rsidP="00C6449D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09</w:t>
            </w:r>
          </w:p>
        </w:tc>
      </w:tr>
      <w:tr w:rsidR="00C6449D" w:rsidRPr="005A1213" w:rsidTr="00C6449D"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lastRenderedPageBreak/>
              <w:t>PC 36:4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1368" w:type="dxa"/>
          </w:tcPr>
          <w:p w:rsidR="00C6449D" w:rsidRPr="005A1213" w:rsidRDefault="00C6449D" w:rsidP="00C6449D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11</w:t>
            </w:r>
          </w:p>
        </w:tc>
      </w:tr>
      <w:tr w:rsidR="00C6449D" w:rsidRPr="005A1213" w:rsidTr="00C6449D"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PC 36:5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1368" w:type="dxa"/>
          </w:tcPr>
          <w:p w:rsidR="00C6449D" w:rsidRPr="005A1213" w:rsidRDefault="00C6449D" w:rsidP="00C6449D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11</w:t>
            </w:r>
          </w:p>
        </w:tc>
      </w:tr>
      <w:tr w:rsidR="00C6449D" w:rsidRPr="005A1213" w:rsidTr="00C6449D"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PC 38:3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1368" w:type="dxa"/>
          </w:tcPr>
          <w:p w:rsidR="00C6449D" w:rsidRPr="005A1213" w:rsidRDefault="00C6449D" w:rsidP="00C6449D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10</w:t>
            </w:r>
          </w:p>
        </w:tc>
      </w:tr>
      <w:tr w:rsidR="00C6449D" w:rsidRPr="005A1213" w:rsidTr="00C6449D"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PC 38:4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421</w:t>
            </w:r>
          </w:p>
        </w:tc>
        <w:tc>
          <w:tcPr>
            <w:tcW w:w="1368" w:type="dxa"/>
          </w:tcPr>
          <w:p w:rsidR="00C6449D" w:rsidRPr="005A1213" w:rsidRDefault="00C6449D" w:rsidP="00C6449D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13</w:t>
            </w:r>
          </w:p>
        </w:tc>
      </w:tr>
      <w:tr w:rsidR="00C6449D" w:rsidRPr="005A1213" w:rsidTr="00C6449D"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PC 38:5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1368" w:type="dxa"/>
          </w:tcPr>
          <w:p w:rsidR="00C6449D" w:rsidRPr="005A1213" w:rsidRDefault="00C6449D" w:rsidP="00C6449D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06</w:t>
            </w:r>
          </w:p>
        </w:tc>
      </w:tr>
      <w:tr w:rsidR="00C6449D" w:rsidRPr="005A1213" w:rsidTr="00C6449D"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PC 38:6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368" w:type="dxa"/>
          </w:tcPr>
          <w:p w:rsidR="00C6449D" w:rsidRPr="005A1213" w:rsidRDefault="00C6449D" w:rsidP="00C6449D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05</w:t>
            </w:r>
          </w:p>
        </w:tc>
      </w:tr>
      <w:tr w:rsidR="00C6449D" w:rsidRPr="005A1213" w:rsidTr="00C6449D"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PC 38:7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1368" w:type="dxa"/>
          </w:tcPr>
          <w:p w:rsidR="00C6449D" w:rsidRPr="005A1213" w:rsidRDefault="00C6449D" w:rsidP="00C6449D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20</w:t>
            </w:r>
          </w:p>
        </w:tc>
      </w:tr>
      <w:tr w:rsidR="00C6449D" w:rsidRPr="005A1213" w:rsidTr="00C6449D"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PC 40:6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1368" w:type="dxa"/>
          </w:tcPr>
          <w:p w:rsidR="00C6449D" w:rsidRPr="005A1213" w:rsidRDefault="00C6449D" w:rsidP="00C6449D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05</w:t>
            </w:r>
          </w:p>
        </w:tc>
      </w:tr>
      <w:tr w:rsidR="00C6449D" w:rsidRPr="005A1213" w:rsidTr="00C6449D"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PC 40:7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1368" w:type="dxa"/>
          </w:tcPr>
          <w:p w:rsidR="00C6449D" w:rsidRPr="005A1213" w:rsidRDefault="00C6449D" w:rsidP="00C6449D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11</w:t>
            </w:r>
          </w:p>
        </w:tc>
      </w:tr>
      <w:tr w:rsidR="00C6449D" w:rsidRPr="005A1213" w:rsidTr="00C6449D"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PC 40:8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1368" w:type="dxa"/>
          </w:tcPr>
          <w:p w:rsidR="00C6449D" w:rsidRPr="005A1213" w:rsidRDefault="00C6449D" w:rsidP="00C6449D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10</w:t>
            </w:r>
          </w:p>
        </w:tc>
      </w:tr>
      <w:tr w:rsidR="00C6449D" w:rsidRPr="005A1213" w:rsidTr="00C6449D"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PC-O 34:2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1368" w:type="dxa"/>
          </w:tcPr>
          <w:p w:rsidR="00C6449D" w:rsidRPr="005A1213" w:rsidRDefault="00C6449D" w:rsidP="00C6449D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44</w:t>
            </w:r>
          </w:p>
        </w:tc>
      </w:tr>
      <w:tr w:rsidR="00C6449D" w:rsidRPr="005A1213" w:rsidTr="00C6449D"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PC-O 34:3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1368" w:type="dxa"/>
          </w:tcPr>
          <w:p w:rsidR="00C6449D" w:rsidRPr="005A1213" w:rsidRDefault="00C6449D" w:rsidP="00C6449D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47</w:t>
            </w:r>
          </w:p>
        </w:tc>
      </w:tr>
      <w:tr w:rsidR="00C6449D" w:rsidRPr="005A1213" w:rsidTr="00C6449D"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PC-O 36:4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60</w:t>
            </w:r>
          </w:p>
        </w:tc>
        <w:tc>
          <w:tcPr>
            <w:tcW w:w="1368" w:type="dxa"/>
          </w:tcPr>
          <w:p w:rsidR="00C6449D" w:rsidRPr="005A1213" w:rsidRDefault="00C6449D" w:rsidP="00C6449D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21</w:t>
            </w:r>
          </w:p>
        </w:tc>
      </w:tr>
      <w:tr w:rsidR="00C6449D" w:rsidRPr="005A1213" w:rsidTr="00C6449D"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PC-O 36:5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1368" w:type="dxa"/>
          </w:tcPr>
          <w:p w:rsidR="00C6449D" w:rsidRPr="005A1213" w:rsidRDefault="00C6449D" w:rsidP="00C6449D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24</w:t>
            </w:r>
          </w:p>
        </w:tc>
      </w:tr>
      <w:tr w:rsidR="00C6449D" w:rsidRPr="005A1213" w:rsidTr="00C6449D"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PC-O 38:4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1368" w:type="dxa"/>
          </w:tcPr>
          <w:p w:rsidR="00C6449D" w:rsidRPr="005A1213" w:rsidRDefault="00C6449D" w:rsidP="00C6449D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17</w:t>
            </w:r>
          </w:p>
        </w:tc>
      </w:tr>
      <w:tr w:rsidR="00C6449D" w:rsidRPr="005A1213" w:rsidTr="00C6449D"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PC-O 38:5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1368" w:type="dxa"/>
          </w:tcPr>
          <w:p w:rsidR="00C6449D" w:rsidRPr="005A1213" w:rsidRDefault="00C6449D" w:rsidP="00C6449D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34</w:t>
            </w:r>
          </w:p>
        </w:tc>
      </w:tr>
      <w:tr w:rsidR="00C6449D" w:rsidRPr="005A1213" w:rsidTr="00C6449D"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PC-O 38:6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93</w:t>
            </w:r>
          </w:p>
        </w:tc>
        <w:tc>
          <w:tcPr>
            <w:tcW w:w="1368" w:type="dxa"/>
          </w:tcPr>
          <w:p w:rsidR="00C6449D" w:rsidRPr="005A1213" w:rsidRDefault="00C6449D" w:rsidP="00C6449D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19</w:t>
            </w:r>
          </w:p>
        </w:tc>
      </w:tr>
      <w:tr w:rsidR="00C6449D" w:rsidRPr="005A1213" w:rsidTr="00C6449D"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PE 36:2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1368" w:type="dxa"/>
          </w:tcPr>
          <w:p w:rsidR="00C6449D" w:rsidRPr="005A1213" w:rsidRDefault="00C6449D" w:rsidP="00C6449D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15</w:t>
            </w:r>
          </w:p>
        </w:tc>
      </w:tr>
      <w:tr w:rsidR="00C6449D" w:rsidRPr="005A1213" w:rsidTr="00C6449D"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PE 38:2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1368" w:type="dxa"/>
          </w:tcPr>
          <w:p w:rsidR="00C6449D" w:rsidRPr="005A1213" w:rsidRDefault="00C6449D" w:rsidP="00C6449D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14</w:t>
            </w:r>
          </w:p>
        </w:tc>
      </w:tr>
      <w:tr w:rsidR="00C6449D" w:rsidRPr="005A1213" w:rsidTr="00C6449D"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PE 38:4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89</w:t>
            </w:r>
          </w:p>
        </w:tc>
        <w:tc>
          <w:tcPr>
            <w:tcW w:w="1368" w:type="dxa"/>
          </w:tcPr>
          <w:p w:rsidR="00C6449D" w:rsidRPr="005A1213" w:rsidRDefault="00C6449D" w:rsidP="00C6449D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22</w:t>
            </w:r>
          </w:p>
        </w:tc>
      </w:tr>
      <w:tr w:rsidR="00C6449D" w:rsidRPr="005A1213" w:rsidTr="00C6449D"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PE-O 38:6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507</w:t>
            </w:r>
          </w:p>
        </w:tc>
        <w:tc>
          <w:tcPr>
            <w:tcW w:w="1368" w:type="dxa"/>
          </w:tcPr>
          <w:p w:rsidR="00C6449D" w:rsidRPr="005A1213" w:rsidRDefault="00C6449D" w:rsidP="00C6449D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17</w:t>
            </w:r>
          </w:p>
        </w:tc>
      </w:tr>
      <w:tr w:rsidR="00C6449D" w:rsidRPr="005A1213" w:rsidTr="00C6449D"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SM 32:1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1368" w:type="dxa"/>
          </w:tcPr>
          <w:p w:rsidR="00C6449D" w:rsidRPr="005A1213" w:rsidRDefault="00C6449D" w:rsidP="00C6449D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41</w:t>
            </w:r>
          </w:p>
        </w:tc>
      </w:tr>
      <w:tr w:rsidR="00C6449D" w:rsidRPr="005A1213" w:rsidTr="00C6449D"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SM 34:1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1368" w:type="dxa"/>
          </w:tcPr>
          <w:p w:rsidR="00C6449D" w:rsidRPr="005A1213" w:rsidRDefault="00C6449D" w:rsidP="00C6449D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42</w:t>
            </w:r>
          </w:p>
        </w:tc>
      </w:tr>
      <w:tr w:rsidR="00C6449D" w:rsidRPr="005A1213" w:rsidTr="00C6449D"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SM 34:2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610</w:t>
            </w:r>
          </w:p>
        </w:tc>
        <w:tc>
          <w:tcPr>
            <w:tcW w:w="1368" w:type="dxa"/>
          </w:tcPr>
          <w:p w:rsidR="00C6449D" w:rsidRPr="005A1213" w:rsidRDefault="00C6449D" w:rsidP="00C6449D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35</w:t>
            </w:r>
          </w:p>
        </w:tc>
      </w:tr>
      <w:tr w:rsidR="00C6449D" w:rsidRPr="005A1213" w:rsidTr="00C6449D"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SM 36:1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1368" w:type="dxa"/>
          </w:tcPr>
          <w:p w:rsidR="00C6449D" w:rsidRPr="005A1213" w:rsidRDefault="00C6449D" w:rsidP="00C6449D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34</w:t>
            </w:r>
          </w:p>
        </w:tc>
      </w:tr>
      <w:tr w:rsidR="00C6449D" w:rsidRPr="005A1213" w:rsidTr="00C6449D"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SM 38:1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1368" w:type="dxa"/>
          </w:tcPr>
          <w:p w:rsidR="00C6449D" w:rsidRPr="005A1213" w:rsidRDefault="00C6449D" w:rsidP="00C6449D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38</w:t>
            </w:r>
          </w:p>
        </w:tc>
      </w:tr>
      <w:tr w:rsidR="00C6449D" w:rsidRPr="005A1213" w:rsidTr="00C6449D"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SM 38:2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368" w:type="dxa"/>
          </w:tcPr>
          <w:p w:rsidR="00C6449D" w:rsidRPr="005A1213" w:rsidRDefault="00C6449D" w:rsidP="00C6449D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64</w:t>
            </w:r>
          </w:p>
        </w:tc>
      </w:tr>
      <w:tr w:rsidR="00C6449D" w:rsidRPr="005A1213" w:rsidTr="00C6449D"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lastRenderedPageBreak/>
              <w:t>SM 40:1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1368" w:type="dxa"/>
          </w:tcPr>
          <w:p w:rsidR="00C6449D" w:rsidRPr="005A1213" w:rsidRDefault="00C6449D" w:rsidP="00C6449D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16</w:t>
            </w:r>
          </w:p>
        </w:tc>
      </w:tr>
      <w:tr w:rsidR="00C6449D" w:rsidRPr="005A1213" w:rsidTr="00C6449D"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SM 40:2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1368" w:type="dxa"/>
          </w:tcPr>
          <w:p w:rsidR="00C6449D" w:rsidRPr="005A1213" w:rsidRDefault="00C6449D" w:rsidP="00C6449D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21</w:t>
            </w:r>
          </w:p>
        </w:tc>
      </w:tr>
      <w:tr w:rsidR="00C6449D" w:rsidRPr="005A1213" w:rsidTr="00C6449D"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SM 41:1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1368" w:type="dxa"/>
          </w:tcPr>
          <w:p w:rsidR="00C6449D" w:rsidRPr="005A1213" w:rsidRDefault="00C6449D" w:rsidP="00C6449D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30</w:t>
            </w:r>
          </w:p>
        </w:tc>
      </w:tr>
      <w:tr w:rsidR="00C6449D" w:rsidRPr="005A1213" w:rsidTr="00C6449D"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SM 42:1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1368" w:type="dxa"/>
          </w:tcPr>
          <w:p w:rsidR="00C6449D" w:rsidRPr="005A1213" w:rsidRDefault="00C6449D" w:rsidP="00C6449D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09</w:t>
            </w:r>
          </w:p>
        </w:tc>
      </w:tr>
      <w:tr w:rsidR="00C6449D" w:rsidRPr="005A1213" w:rsidTr="00C6449D"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SM 42:2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1368" w:type="dxa"/>
          </w:tcPr>
          <w:p w:rsidR="00C6449D" w:rsidRPr="005A1213" w:rsidRDefault="00C6449D" w:rsidP="00C6449D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30</w:t>
            </w:r>
          </w:p>
        </w:tc>
      </w:tr>
      <w:tr w:rsidR="00C6449D" w:rsidRPr="005A1213" w:rsidTr="00C6449D"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SM 42:3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1368" w:type="dxa"/>
          </w:tcPr>
          <w:p w:rsidR="00C6449D" w:rsidRPr="005A1213" w:rsidRDefault="00C6449D" w:rsidP="00C6449D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30</w:t>
            </w:r>
          </w:p>
        </w:tc>
      </w:tr>
      <w:tr w:rsidR="00C6449D" w:rsidRPr="005A1213" w:rsidTr="00C6449D"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TAG 46:1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1368" w:type="dxa"/>
          </w:tcPr>
          <w:p w:rsidR="00C6449D" w:rsidRPr="005A1213" w:rsidRDefault="00C6449D" w:rsidP="00C6449D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03</w:t>
            </w:r>
          </w:p>
        </w:tc>
      </w:tr>
      <w:tr w:rsidR="00C6449D" w:rsidRPr="005A1213" w:rsidTr="00C6449D"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TAG 46:2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1368" w:type="dxa"/>
          </w:tcPr>
          <w:p w:rsidR="00C6449D" w:rsidRPr="005A1213" w:rsidRDefault="00C6449D" w:rsidP="00C6449D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06</w:t>
            </w:r>
          </w:p>
        </w:tc>
      </w:tr>
      <w:tr w:rsidR="00C6449D" w:rsidRPr="005A1213" w:rsidTr="00C6449D"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TAG 48:1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368" w:type="dxa"/>
          </w:tcPr>
          <w:p w:rsidR="00C6449D" w:rsidRPr="005A1213" w:rsidRDefault="00C6449D" w:rsidP="00C6449D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8</w:t>
            </w:r>
          </w:p>
        </w:tc>
      </w:tr>
      <w:tr w:rsidR="00C6449D" w:rsidRPr="005A1213" w:rsidTr="00C6449D"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TAG 48:2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368" w:type="dxa"/>
          </w:tcPr>
          <w:p w:rsidR="00C6449D" w:rsidRPr="005A1213" w:rsidRDefault="00C6449D" w:rsidP="00C6449D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8</w:t>
            </w:r>
          </w:p>
        </w:tc>
      </w:tr>
      <w:tr w:rsidR="00C6449D" w:rsidRPr="005A1213" w:rsidTr="00C6449D"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TAG 48:3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368" w:type="dxa"/>
          </w:tcPr>
          <w:p w:rsidR="00C6449D" w:rsidRPr="005A1213" w:rsidRDefault="00C6449D" w:rsidP="00C6449D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C6449D" w:rsidRPr="005A1213" w:rsidTr="00C6449D"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TAG 50:1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368" w:type="dxa"/>
          </w:tcPr>
          <w:p w:rsidR="00C6449D" w:rsidRPr="005A1213" w:rsidRDefault="00C6449D" w:rsidP="00C6449D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01</w:t>
            </w:r>
          </w:p>
        </w:tc>
      </w:tr>
      <w:tr w:rsidR="00C6449D" w:rsidRPr="005A1213" w:rsidTr="00C6449D"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TAG 50:2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368" w:type="dxa"/>
          </w:tcPr>
          <w:p w:rsidR="00C6449D" w:rsidRPr="005A1213" w:rsidRDefault="00C6449D" w:rsidP="00C6449D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02</w:t>
            </w:r>
          </w:p>
        </w:tc>
      </w:tr>
      <w:tr w:rsidR="00C6449D" w:rsidRPr="005A1213" w:rsidTr="00C6449D"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TAG 50:3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368" w:type="dxa"/>
          </w:tcPr>
          <w:p w:rsidR="00C6449D" w:rsidRPr="005A1213" w:rsidRDefault="00C6449D" w:rsidP="00C6449D">
            <w:pPr>
              <w:jc w:val="center"/>
              <w:rPr>
                <w:color w:val="000000"/>
                <w:sz w:val="20"/>
                <w:szCs w:val="20"/>
              </w:rPr>
            </w:pPr>
            <w:bookmarkStart w:id="3" w:name="OLE_LINK7"/>
            <w:bookmarkStart w:id="4" w:name="OLE_LINK8"/>
            <w:r w:rsidRPr="005A1213">
              <w:rPr>
                <w:color w:val="000000"/>
                <w:sz w:val="20"/>
                <w:szCs w:val="20"/>
              </w:rPr>
              <w:t>0.210</w:t>
            </w:r>
            <w:bookmarkEnd w:id="3"/>
            <w:bookmarkEnd w:id="4"/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8</w:t>
            </w:r>
          </w:p>
        </w:tc>
      </w:tr>
      <w:tr w:rsidR="00C6449D" w:rsidRPr="005A1213" w:rsidTr="00C6449D"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TAG 50:4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368" w:type="dxa"/>
          </w:tcPr>
          <w:p w:rsidR="00C6449D" w:rsidRPr="005A1213" w:rsidRDefault="00C6449D" w:rsidP="00C6449D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8</w:t>
            </w:r>
          </w:p>
        </w:tc>
      </w:tr>
      <w:tr w:rsidR="00C6449D" w:rsidRPr="005A1213" w:rsidTr="00C6449D"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TAG 51:2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368" w:type="dxa"/>
          </w:tcPr>
          <w:p w:rsidR="00C6449D" w:rsidRPr="005A1213" w:rsidRDefault="00C6449D" w:rsidP="00C6449D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01</w:t>
            </w:r>
          </w:p>
        </w:tc>
      </w:tr>
      <w:tr w:rsidR="00C6449D" w:rsidRPr="005A1213" w:rsidTr="00C6449D"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TAG 51:3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1368" w:type="dxa"/>
          </w:tcPr>
          <w:p w:rsidR="00C6449D" w:rsidRPr="005A1213" w:rsidRDefault="00C6449D" w:rsidP="00C6449D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12</w:t>
            </w:r>
          </w:p>
        </w:tc>
      </w:tr>
      <w:tr w:rsidR="00C6449D" w:rsidRPr="005A1213" w:rsidTr="00C6449D"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TAG 52:2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1368" w:type="dxa"/>
          </w:tcPr>
          <w:p w:rsidR="00C6449D" w:rsidRPr="005A1213" w:rsidRDefault="00C6449D" w:rsidP="00C6449D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09</w:t>
            </w:r>
          </w:p>
        </w:tc>
      </w:tr>
      <w:tr w:rsidR="00C6449D" w:rsidRPr="005A1213" w:rsidTr="00C6449D"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TAG 52:3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1368" w:type="dxa"/>
          </w:tcPr>
          <w:p w:rsidR="00C6449D" w:rsidRPr="005A1213" w:rsidRDefault="00C6449D" w:rsidP="00C6449D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08</w:t>
            </w:r>
          </w:p>
        </w:tc>
      </w:tr>
      <w:tr w:rsidR="00C6449D" w:rsidRPr="005A1213" w:rsidTr="00C6449D"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TAG 52:4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1368" w:type="dxa"/>
          </w:tcPr>
          <w:p w:rsidR="00C6449D" w:rsidRPr="005A1213" w:rsidRDefault="00C6449D" w:rsidP="00C6449D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06</w:t>
            </w:r>
          </w:p>
        </w:tc>
      </w:tr>
      <w:tr w:rsidR="00C6449D" w:rsidRPr="005A1213" w:rsidTr="00C6449D"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TAG 52:5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1368" w:type="dxa"/>
          </w:tcPr>
          <w:p w:rsidR="00C6449D" w:rsidRPr="005A1213" w:rsidRDefault="00C6449D" w:rsidP="00C6449D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06</w:t>
            </w:r>
          </w:p>
        </w:tc>
      </w:tr>
      <w:tr w:rsidR="00C6449D" w:rsidRPr="005A1213" w:rsidTr="00C6449D"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TAG 52:6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1368" w:type="dxa"/>
          </w:tcPr>
          <w:p w:rsidR="00C6449D" w:rsidRPr="005A1213" w:rsidRDefault="00C6449D" w:rsidP="00C6449D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05</w:t>
            </w:r>
          </w:p>
        </w:tc>
      </w:tr>
      <w:tr w:rsidR="00C6449D" w:rsidRPr="005A1213" w:rsidTr="00C6449D"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TAG 54:2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1368" w:type="dxa"/>
          </w:tcPr>
          <w:p w:rsidR="00C6449D" w:rsidRPr="005A1213" w:rsidRDefault="00C6449D" w:rsidP="00C6449D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15</w:t>
            </w:r>
          </w:p>
        </w:tc>
      </w:tr>
      <w:tr w:rsidR="00C6449D" w:rsidRPr="005A1213" w:rsidTr="00C6449D"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TAG 54:3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509</w:t>
            </w:r>
          </w:p>
        </w:tc>
        <w:tc>
          <w:tcPr>
            <w:tcW w:w="1368" w:type="dxa"/>
          </w:tcPr>
          <w:p w:rsidR="00C6449D" w:rsidRPr="005A1213" w:rsidRDefault="00C6449D" w:rsidP="00C6449D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16</w:t>
            </w:r>
          </w:p>
        </w:tc>
      </w:tr>
      <w:tr w:rsidR="00C6449D" w:rsidRPr="005A1213" w:rsidTr="00C6449D"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TAG 54:4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1368" w:type="dxa"/>
          </w:tcPr>
          <w:p w:rsidR="00C6449D" w:rsidRPr="005A1213" w:rsidRDefault="00C6449D" w:rsidP="00C6449D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15</w:t>
            </w:r>
          </w:p>
        </w:tc>
      </w:tr>
      <w:tr w:rsidR="00C6449D" w:rsidRPr="005A1213" w:rsidTr="00C6449D"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TAG 54:5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1368" w:type="dxa"/>
          </w:tcPr>
          <w:p w:rsidR="00C6449D" w:rsidRPr="005A1213" w:rsidRDefault="00C6449D" w:rsidP="00C6449D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13</w:t>
            </w:r>
          </w:p>
        </w:tc>
      </w:tr>
      <w:tr w:rsidR="00C6449D" w:rsidRPr="005A1213" w:rsidTr="00C6449D"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TAG 54:6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1368" w:type="dxa"/>
          </w:tcPr>
          <w:p w:rsidR="00C6449D" w:rsidRPr="005A1213" w:rsidRDefault="00C6449D" w:rsidP="00C6449D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06</w:t>
            </w:r>
          </w:p>
        </w:tc>
      </w:tr>
      <w:tr w:rsidR="00C6449D" w:rsidRPr="005A1213" w:rsidTr="00C6449D"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lastRenderedPageBreak/>
              <w:t>TAG 54:7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09</w:t>
            </w:r>
          </w:p>
        </w:tc>
        <w:tc>
          <w:tcPr>
            <w:tcW w:w="1368" w:type="dxa"/>
          </w:tcPr>
          <w:p w:rsidR="00C6449D" w:rsidRPr="005A1213" w:rsidRDefault="00C6449D" w:rsidP="00C6449D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18</w:t>
            </w:r>
          </w:p>
        </w:tc>
      </w:tr>
      <w:tr w:rsidR="00C6449D" w:rsidRPr="005A1213" w:rsidTr="00C6449D"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TAG 56:5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1368" w:type="dxa"/>
          </w:tcPr>
          <w:p w:rsidR="00C6449D" w:rsidRPr="005A1213" w:rsidRDefault="00C6449D" w:rsidP="00C6449D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25</w:t>
            </w:r>
          </w:p>
        </w:tc>
      </w:tr>
      <w:tr w:rsidR="00C6449D" w:rsidRPr="005A1213" w:rsidTr="00C6449D"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TAG 56:6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1368" w:type="dxa"/>
          </w:tcPr>
          <w:p w:rsidR="00C6449D" w:rsidRPr="005A1213" w:rsidRDefault="00C6449D" w:rsidP="00C6449D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07</w:t>
            </w:r>
          </w:p>
        </w:tc>
      </w:tr>
      <w:tr w:rsidR="00C6449D" w:rsidRPr="005A1213" w:rsidTr="00C6449D"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TAG 56:7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648</w:t>
            </w:r>
          </w:p>
        </w:tc>
        <w:tc>
          <w:tcPr>
            <w:tcW w:w="1368" w:type="dxa"/>
          </w:tcPr>
          <w:p w:rsidR="00C6449D" w:rsidRPr="005A1213" w:rsidRDefault="00C6449D" w:rsidP="00C6449D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17</w:t>
            </w:r>
          </w:p>
        </w:tc>
      </w:tr>
      <w:tr w:rsidR="00C6449D" w:rsidRPr="005A1213" w:rsidTr="00C6449D"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TAG 56:8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43</w:t>
            </w:r>
          </w:p>
        </w:tc>
        <w:tc>
          <w:tcPr>
            <w:tcW w:w="1368" w:type="dxa"/>
          </w:tcPr>
          <w:p w:rsidR="00C6449D" w:rsidRPr="005A1213" w:rsidRDefault="00C6449D" w:rsidP="00C6449D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19</w:t>
            </w:r>
          </w:p>
        </w:tc>
      </w:tr>
      <w:tr w:rsidR="00C6449D" w:rsidRPr="005A1213" w:rsidTr="00C6449D"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TAG 58:7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1368" w:type="dxa"/>
          </w:tcPr>
          <w:p w:rsidR="00C6449D" w:rsidRPr="005A1213" w:rsidRDefault="00C6449D" w:rsidP="00C6449D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06</w:t>
            </w:r>
          </w:p>
        </w:tc>
      </w:tr>
      <w:tr w:rsidR="00C6449D" w:rsidRPr="005A1213" w:rsidTr="00C6449D"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TAG 58:8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1368" w:type="dxa"/>
          </w:tcPr>
          <w:p w:rsidR="00C6449D" w:rsidRPr="005A1213" w:rsidRDefault="00C6449D" w:rsidP="00C6449D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28</w:t>
            </w:r>
          </w:p>
        </w:tc>
      </w:tr>
      <w:tr w:rsidR="00C6449D" w:rsidRPr="005A1213" w:rsidTr="00C6449D"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TAG 58:9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1368" w:type="dxa"/>
          </w:tcPr>
          <w:p w:rsidR="00C6449D" w:rsidRPr="005A1213" w:rsidRDefault="00C6449D" w:rsidP="00C6449D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37</w:t>
            </w:r>
          </w:p>
        </w:tc>
      </w:tr>
      <w:tr w:rsidR="00C6449D" w:rsidRPr="005A1213" w:rsidTr="00C6449D"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spacing w:line="480" w:lineRule="auto"/>
              <w:ind w:left="62" w:right="62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TAG 58:10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1368" w:type="dxa"/>
          </w:tcPr>
          <w:p w:rsidR="00C6449D" w:rsidRPr="005A1213" w:rsidRDefault="00C6449D" w:rsidP="00C6449D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368" w:type="dxa"/>
            <w:shd w:val="clear" w:color="auto" w:fill="auto"/>
          </w:tcPr>
          <w:p w:rsidR="00C6449D" w:rsidRPr="005A1213" w:rsidRDefault="00C6449D" w:rsidP="00986D49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13</w:t>
            </w:r>
          </w:p>
        </w:tc>
      </w:tr>
    </w:tbl>
    <w:bookmarkEnd w:id="2"/>
    <w:p w:rsidR="00861BF9" w:rsidRPr="005A1213" w:rsidRDefault="00861BF9" w:rsidP="003F6E53">
      <w:pPr>
        <w:tabs>
          <w:tab w:val="left" w:pos="8640"/>
        </w:tabs>
        <w:spacing w:line="480" w:lineRule="auto"/>
        <w:jc w:val="both"/>
        <w:rPr>
          <w:sz w:val="20"/>
          <w:szCs w:val="20"/>
        </w:rPr>
      </w:pPr>
      <w:r w:rsidRPr="005A1213">
        <w:rPr>
          <w:sz w:val="20"/>
          <w:szCs w:val="20"/>
        </w:rPr>
        <w:t>Values are odds ratios (95% confidence intervals) for cardiovascular disease from</w:t>
      </w:r>
      <w:r w:rsidR="00DC6358" w:rsidRPr="005A1213">
        <w:rPr>
          <w:sz w:val="20"/>
          <w:szCs w:val="20"/>
        </w:rPr>
        <w:t xml:space="preserve"> multivariate adjusted</w:t>
      </w:r>
      <w:r w:rsidRPr="005A1213">
        <w:rPr>
          <w:sz w:val="20"/>
          <w:szCs w:val="20"/>
        </w:rPr>
        <w:t xml:space="preserve"> binary logistic regressions performed with the Z score of a given lipid specie obtained after log transformation.</w:t>
      </w:r>
      <w:r w:rsidR="006C121A" w:rsidRPr="005A1213">
        <w:rPr>
          <w:sz w:val="20"/>
          <w:szCs w:val="20"/>
        </w:rPr>
        <w:t xml:space="preserve"> </w:t>
      </w:r>
      <w:proofErr w:type="spellStart"/>
      <w:r w:rsidRPr="005A1213">
        <w:rPr>
          <w:sz w:val="20"/>
          <w:szCs w:val="20"/>
        </w:rPr>
        <w:t>Chol</w:t>
      </w:r>
      <w:proofErr w:type="spellEnd"/>
      <w:r w:rsidRPr="005A1213">
        <w:rPr>
          <w:sz w:val="20"/>
          <w:szCs w:val="20"/>
        </w:rPr>
        <w:t xml:space="preserve">, </w:t>
      </w:r>
      <w:proofErr w:type="spellStart"/>
      <w:r w:rsidRPr="005A1213">
        <w:rPr>
          <w:sz w:val="20"/>
          <w:szCs w:val="20"/>
        </w:rPr>
        <w:t>cholesterylester</w:t>
      </w:r>
      <w:proofErr w:type="spellEnd"/>
      <w:r w:rsidRPr="005A1213">
        <w:rPr>
          <w:sz w:val="20"/>
          <w:szCs w:val="20"/>
        </w:rPr>
        <w:t xml:space="preserve">; DAG, </w:t>
      </w:r>
      <w:proofErr w:type="spellStart"/>
      <w:r w:rsidRPr="005A1213">
        <w:rPr>
          <w:sz w:val="20"/>
          <w:szCs w:val="20"/>
        </w:rPr>
        <w:t>diacylglyceride</w:t>
      </w:r>
      <w:proofErr w:type="spellEnd"/>
      <w:r w:rsidRPr="005A1213">
        <w:rPr>
          <w:sz w:val="20"/>
          <w:szCs w:val="20"/>
        </w:rPr>
        <w:t xml:space="preserve">; LPC, </w:t>
      </w:r>
      <w:proofErr w:type="spellStart"/>
      <w:r w:rsidRPr="005A1213">
        <w:rPr>
          <w:sz w:val="20"/>
          <w:szCs w:val="20"/>
        </w:rPr>
        <w:t>lysophosphatidylcholine</w:t>
      </w:r>
      <w:proofErr w:type="spellEnd"/>
      <w:r w:rsidRPr="005A1213">
        <w:rPr>
          <w:sz w:val="20"/>
          <w:szCs w:val="20"/>
        </w:rPr>
        <w:t xml:space="preserve">; PC, </w:t>
      </w:r>
      <w:proofErr w:type="spellStart"/>
      <w:r w:rsidRPr="005A1213">
        <w:rPr>
          <w:sz w:val="20"/>
          <w:szCs w:val="20"/>
        </w:rPr>
        <w:t>phosphatidyl-choline</w:t>
      </w:r>
      <w:proofErr w:type="spellEnd"/>
      <w:r w:rsidRPr="005A1213">
        <w:rPr>
          <w:sz w:val="20"/>
          <w:szCs w:val="20"/>
        </w:rPr>
        <w:t xml:space="preserve">; PC-O, </w:t>
      </w:r>
      <w:proofErr w:type="spellStart"/>
      <w:r w:rsidRPr="005A1213">
        <w:rPr>
          <w:sz w:val="20"/>
          <w:szCs w:val="20"/>
        </w:rPr>
        <w:t>phosphatidylcholine</w:t>
      </w:r>
      <w:proofErr w:type="spellEnd"/>
      <w:r w:rsidRPr="005A1213">
        <w:rPr>
          <w:sz w:val="20"/>
          <w:szCs w:val="20"/>
        </w:rPr>
        <w:t xml:space="preserve"> ether; PE, </w:t>
      </w:r>
      <w:proofErr w:type="spellStart"/>
      <w:r w:rsidRPr="005A1213">
        <w:rPr>
          <w:sz w:val="20"/>
          <w:szCs w:val="20"/>
        </w:rPr>
        <w:t>phosphatidylethanolamine</w:t>
      </w:r>
      <w:proofErr w:type="spellEnd"/>
      <w:r w:rsidRPr="005A1213">
        <w:rPr>
          <w:sz w:val="20"/>
          <w:szCs w:val="20"/>
        </w:rPr>
        <w:t xml:space="preserve">; PE-O, </w:t>
      </w:r>
      <w:proofErr w:type="spellStart"/>
      <w:r w:rsidRPr="005A1213">
        <w:rPr>
          <w:sz w:val="20"/>
          <w:szCs w:val="20"/>
        </w:rPr>
        <w:t>phosphatidylethanolamine</w:t>
      </w:r>
      <w:proofErr w:type="spellEnd"/>
      <w:r w:rsidRPr="005A1213">
        <w:rPr>
          <w:sz w:val="20"/>
          <w:szCs w:val="20"/>
        </w:rPr>
        <w:t xml:space="preserve"> ether; SM, </w:t>
      </w:r>
      <w:proofErr w:type="spellStart"/>
      <w:r w:rsidRPr="005A1213">
        <w:rPr>
          <w:sz w:val="20"/>
          <w:szCs w:val="20"/>
        </w:rPr>
        <w:t>sphingomyelin</w:t>
      </w:r>
      <w:proofErr w:type="spellEnd"/>
      <w:r w:rsidRPr="005A1213">
        <w:rPr>
          <w:sz w:val="20"/>
          <w:szCs w:val="20"/>
        </w:rPr>
        <w:t xml:space="preserve">; TAG, </w:t>
      </w:r>
      <w:proofErr w:type="spellStart"/>
      <w:r w:rsidRPr="005A1213">
        <w:rPr>
          <w:sz w:val="20"/>
          <w:szCs w:val="20"/>
        </w:rPr>
        <w:t>triacylglyceride</w:t>
      </w:r>
      <w:proofErr w:type="spellEnd"/>
      <w:r w:rsidRPr="005A1213">
        <w:rPr>
          <w:sz w:val="20"/>
          <w:szCs w:val="20"/>
        </w:rPr>
        <w:t>.</w:t>
      </w:r>
    </w:p>
    <w:p w:rsidR="00937501" w:rsidRDefault="00937501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937501" w:rsidRPr="005A1213" w:rsidRDefault="00937501" w:rsidP="00937501">
      <w:pPr>
        <w:spacing w:line="480" w:lineRule="auto"/>
      </w:pPr>
      <w:bookmarkStart w:id="5" w:name="_GoBack"/>
      <w:bookmarkEnd w:id="5"/>
      <w:proofErr w:type="gramStart"/>
      <w:r w:rsidRPr="005A1213">
        <w:rPr>
          <w:b/>
          <w:lang w:val="en-GB"/>
        </w:rPr>
        <w:lastRenderedPageBreak/>
        <w:t>Supplementary Table S3B.</w:t>
      </w:r>
      <w:proofErr w:type="gramEnd"/>
      <w:r w:rsidRPr="005A1213">
        <w:t xml:space="preserve"> Relation of baseline lipid specie level to future adverse cardiovascular outcome adjusting for type 2diabetes only</w:t>
      </w:r>
    </w:p>
    <w:p w:rsidR="00937501" w:rsidRPr="005A1213" w:rsidRDefault="00937501" w:rsidP="00937501">
      <w:pPr>
        <w:rPr>
          <w:sz w:val="20"/>
          <w:szCs w:val="20"/>
        </w:rPr>
      </w:pPr>
    </w:p>
    <w:p w:rsidR="00937501" w:rsidRPr="005A1213" w:rsidRDefault="00937501" w:rsidP="00937501">
      <w:pPr>
        <w:rPr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368"/>
        <w:gridCol w:w="1368"/>
        <w:gridCol w:w="1368"/>
        <w:gridCol w:w="1368"/>
        <w:gridCol w:w="1368"/>
        <w:gridCol w:w="1368"/>
      </w:tblGrid>
      <w:tr w:rsidR="00937501" w:rsidRPr="005A1213" w:rsidTr="00601A5E"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spacing w:line="480" w:lineRule="auto"/>
              <w:ind w:left="62" w:right="62"/>
              <w:jc w:val="center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Lipid specie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i/>
                <w:color w:val="000000"/>
                <w:sz w:val="20"/>
                <w:szCs w:val="20"/>
              </w:rPr>
            </w:pPr>
            <w:r w:rsidRPr="005A1213">
              <w:rPr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368" w:type="dxa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q-value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 xml:space="preserve">Odds ratio per </w:t>
            </w:r>
            <w:proofErr w:type="spellStart"/>
            <w:r w:rsidRPr="005A1213">
              <w:rPr>
                <w:color w:val="000000"/>
                <w:sz w:val="20"/>
                <w:szCs w:val="20"/>
              </w:rPr>
              <w:t>s.d</w:t>
            </w:r>
            <w:proofErr w:type="spellEnd"/>
            <w:r w:rsidRPr="005A1213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95% CI (lower)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95% CI (upper)</w:t>
            </w:r>
          </w:p>
        </w:tc>
      </w:tr>
      <w:tr w:rsidR="00937501" w:rsidRPr="005A1213" w:rsidTr="00601A5E"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spacing w:line="480" w:lineRule="auto"/>
              <w:ind w:left="62" w:right="62"/>
              <w:jc w:val="center"/>
              <w:rPr>
                <w:bCs/>
                <w:sz w:val="20"/>
                <w:szCs w:val="20"/>
              </w:rPr>
            </w:pPr>
            <w:proofErr w:type="spellStart"/>
            <w:r w:rsidRPr="005A1213">
              <w:rPr>
                <w:bCs/>
                <w:sz w:val="20"/>
                <w:szCs w:val="20"/>
              </w:rPr>
              <w:t>Chol</w:t>
            </w:r>
            <w:proofErr w:type="spellEnd"/>
            <w:r w:rsidRPr="005A1213">
              <w:rPr>
                <w:bCs/>
                <w:sz w:val="20"/>
                <w:szCs w:val="20"/>
              </w:rPr>
              <w:t xml:space="preserve"> 16:0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1368" w:type="dxa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201</w:t>
            </w:r>
          </w:p>
        </w:tc>
      </w:tr>
      <w:tr w:rsidR="00937501" w:rsidRPr="005A1213" w:rsidTr="00601A5E"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spacing w:line="480" w:lineRule="auto"/>
              <w:ind w:left="62" w:right="62"/>
              <w:jc w:val="center"/>
              <w:rPr>
                <w:bCs/>
                <w:sz w:val="20"/>
                <w:szCs w:val="20"/>
              </w:rPr>
            </w:pPr>
            <w:proofErr w:type="spellStart"/>
            <w:r w:rsidRPr="005A1213">
              <w:rPr>
                <w:bCs/>
                <w:sz w:val="20"/>
                <w:szCs w:val="20"/>
              </w:rPr>
              <w:t>Chol</w:t>
            </w:r>
            <w:proofErr w:type="spellEnd"/>
            <w:r w:rsidRPr="005A1213">
              <w:rPr>
                <w:bCs/>
                <w:sz w:val="20"/>
                <w:szCs w:val="20"/>
              </w:rPr>
              <w:t xml:space="preserve"> 16:1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1368" w:type="dxa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204</w:t>
            </w:r>
          </w:p>
        </w:tc>
      </w:tr>
      <w:tr w:rsidR="00937501" w:rsidRPr="005A1213" w:rsidTr="00601A5E"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spacing w:line="480" w:lineRule="auto"/>
              <w:ind w:left="62" w:right="62"/>
              <w:jc w:val="center"/>
              <w:rPr>
                <w:bCs/>
                <w:sz w:val="20"/>
                <w:szCs w:val="20"/>
              </w:rPr>
            </w:pPr>
            <w:proofErr w:type="spellStart"/>
            <w:r w:rsidRPr="005A1213">
              <w:rPr>
                <w:bCs/>
                <w:sz w:val="20"/>
                <w:szCs w:val="20"/>
              </w:rPr>
              <w:t>Chol</w:t>
            </w:r>
            <w:proofErr w:type="spellEnd"/>
            <w:r w:rsidRPr="005A1213">
              <w:rPr>
                <w:bCs/>
                <w:sz w:val="20"/>
                <w:szCs w:val="20"/>
              </w:rPr>
              <w:t xml:space="preserve"> 18:1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1368" w:type="dxa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002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213</w:t>
            </w:r>
          </w:p>
        </w:tc>
      </w:tr>
      <w:tr w:rsidR="00937501" w:rsidRPr="005A1213" w:rsidTr="00601A5E"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spacing w:line="480" w:lineRule="auto"/>
              <w:ind w:left="62" w:right="62"/>
              <w:jc w:val="center"/>
              <w:rPr>
                <w:bCs/>
                <w:sz w:val="20"/>
                <w:szCs w:val="20"/>
              </w:rPr>
            </w:pPr>
            <w:proofErr w:type="spellStart"/>
            <w:r w:rsidRPr="005A1213">
              <w:rPr>
                <w:bCs/>
                <w:sz w:val="20"/>
                <w:szCs w:val="20"/>
              </w:rPr>
              <w:t>Chol</w:t>
            </w:r>
            <w:proofErr w:type="spellEnd"/>
            <w:r w:rsidRPr="005A1213">
              <w:rPr>
                <w:bCs/>
                <w:sz w:val="20"/>
                <w:szCs w:val="20"/>
              </w:rPr>
              <w:t xml:space="preserve"> 18:2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651</w:t>
            </w:r>
          </w:p>
        </w:tc>
        <w:tc>
          <w:tcPr>
            <w:tcW w:w="1368" w:type="dxa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045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62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267</w:t>
            </w:r>
          </w:p>
        </w:tc>
      </w:tr>
      <w:tr w:rsidR="00937501" w:rsidRPr="005A1213" w:rsidTr="00601A5E"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spacing w:line="480" w:lineRule="auto"/>
              <w:ind w:left="62" w:right="62"/>
              <w:jc w:val="center"/>
              <w:rPr>
                <w:bCs/>
                <w:sz w:val="20"/>
                <w:szCs w:val="20"/>
              </w:rPr>
            </w:pPr>
            <w:proofErr w:type="spellStart"/>
            <w:r w:rsidRPr="005A1213">
              <w:rPr>
                <w:bCs/>
                <w:sz w:val="20"/>
                <w:szCs w:val="20"/>
              </w:rPr>
              <w:t>Chol</w:t>
            </w:r>
            <w:proofErr w:type="spellEnd"/>
            <w:r w:rsidRPr="005A1213">
              <w:rPr>
                <w:bCs/>
                <w:sz w:val="20"/>
                <w:szCs w:val="20"/>
              </w:rPr>
              <w:t xml:space="preserve"> 18:3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1368" w:type="dxa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089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322</w:t>
            </w:r>
          </w:p>
        </w:tc>
      </w:tr>
      <w:tr w:rsidR="00937501" w:rsidRPr="005A1213" w:rsidTr="00601A5E"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spacing w:line="480" w:lineRule="auto"/>
              <w:ind w:left="62" w:right="62"/>
              <w:jc w:val="center"/>
              <w:rPr>
                <w:bCs/>
                <w:sz w:val="20"/>
                <w:szCs w:val="20"/>
              </w:rPr>
            </w:pPr>
            <w:proofErr w:type="spellStart"/>
            <w:r w:rsidRPr="005A1213">
              <w:rPr>
                <w:bCs/>
                <w:sz w:val="20"/>
                <w:szCs w:val="20"/>
              </w:rPr>
              <w:t>Chol</w:t>
            </w:r>
            <w:proofErr w:type="spellEnd"/>
            <w:r w:rsidRPr="005A1213">
              <w:rPr>
                <w:bCs/>
                <w:sz w:val="20"/>
                <w:szCs w:val="20"/>
              </w:rPr>
              <w:t xml:space="preserve"> 20:3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41</w:t>
            </w:r>
          </w:p>
        </w:tc>
        <w:tc>
          <w:tcPr>
            <w:tcW w:w="1368" w:type="dxa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007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31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221</w:t>
            </w:r>
          </w:p>
        </w:tc>
      </w:tr>
      <w:tr w:rsidR="00937501" w:rsidRPr="005A1213" w:rsidTr="00601A5E"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spacing w:line="480" w:lineRule="auto"/>
              <w:ind w:left="62" w:right="62"/>
              <w:jc w:val="center"/>
              <w:rPr>
                <w:bCs/>
                <w:sz w:val="20"/>
                <w:szCs w:val="20"/>
              </w:rPr>
            </w:pPr>
            <w:proofErr w:type="spellStart"/>
            <w:r w:rsidRPr="005A1213">
              <w:rPr>
                <w:bCs/>
                <w:sz w:val="20"/>
                <w:szCs w:val="20"/>
              </w:rPr>
              <w:t>Chol</w:t>
            </w:r>
            <w:proofErr w:type="spellEnd"/>
            <w:r w:rsidRPr="005A1213">
              <w:rPr>
                <w:bCs/>
                <w:sz w:val="20"/>
                <w:szCs w:val="20"/>
              </w:rPr>
              <w:t xml:space="preserve"> 20:4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1368" w:type="dxa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003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215</w:t>
            </w:r>
          </w:p>
        </w:tc>
      </w:tr>
      <w:tr w:rsidR="00937501" w:rsidRPr="005A1213" w:rsidTr="00601A5E"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spacing w:line="480" w:lineRule="auto"/>
              <w:ind w:left="62" w:right="62"/>
              <w:jc w:val="center"/>
              <w:rPr>
                <w:bCs/>
                <w:sz w:val="20"/>
                <w:szCs w:val="20"/>
              </w:rPr>
            </w:pPr>
            <w:proofErr w:type="spellStart"/>
            <w:r w:rsidRPr="005A1213">
              <w:rPr>
                <w:bCs/>
                <w:sz w:val="20"/>
                <w:szCs w:val="20"/>
              </w:rPr>
              <w:t>Chol</w:t>
            </w:r>
            <w:proofErr w:type="spellEnd"/>
            <w:r w:rsidRPr="005A1213">
              <w:rPr>
                <w:bCs/>
                <w:sz w:val="20"/>
                <w:szCs w:val="20"/>
              </w:rPr>
              <w:t xml:space="preserve"> 20:5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48</w:t>
            </w:r>
          </w:p>
        </w:tc>
        <w:tc>
          <w:tcPr>
            <w:tcW w:w="1368" w:type="dxa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20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204</w:t>
            </w:r>
          </w:p>
        </w:tc>
      </w:tr>
      <w:tr w:rsidR="00937501" w:rsidRPr="005A1213" w:rsidTr="00601A5E"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spacing w:line="480" w:lineRule="auto"/>
              <w:ind w:left="62" w:right="62"/>
              <w:jc w:val="center"/>
              <w:rPr>
                <w:bCs/>
                <w:sz w:val="20"/>
                <w:szCs w:val="20"/>
              </w:rPr>
            </w:pPr>
            <w:proofErr w:type="spellStart"/>
            <w:r w:rsidRPr="005A1213">
              <w:rPr>
                <w:bCs/>
                <w:sz w:val="20"/>
                <w:szCs w:val="20"/>
              </w:rPr>
              <w:t>Chol</w:t>
            </w:r>
            <w:proofErr w:type="spellEnd"/>
            <w:r w:rsidRPr="005A1213">
              <w:rPr>
                <w:bCs/>
                <w:sz w:val="20"/>
                <w:szCs w:val="20"/>
              </w:rPr>
              <w:t xml:space="preserve"> 22:6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94</w:t>
            </w:r>
          </w:p>
        </w:tc>
        <w:tc>
          <w:tcPr>
            <w:tcW w:w="1368" w:type="dxa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04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181</w:t>
            </w:r>
          </w:p>
        </w:tc>
      </w:tr>
      <w:tr w:rsidR="00937501" w:rsidRPr="005A1213" w:rsidTr="00601A5E"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spacing w:line="480" w:lineRule="auto"/>
              <w:ind w:left="62" w:right="62"/>
              <w:jc w:val="center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DAG 36:2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368" w:type="dxa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673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020</w:t>
            </w:r>
          </w:p>
        </w:tc>
      </w:tr>
      <w:tr w:rsidR="00937501" w:rsidRPr="005A1213" w:rsidTr="00601A5E"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spacing w:line="480" w:lineRule="auto"/>
              <w:ind w:left="62" w:right="62"/>
              <w:jc w:val="center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LPC 16:0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368" w:type="dxa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23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002</w:t>
            </w:r>
          </w:p>
        </w:tc>
      </w:tr>
      <w:tr w:rsidR="00937501" w:rsidRPr="005A1213" w:rsidTr="00601A5E"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spacing w:line="480" w:lineRule="auto"/>
              <w:ind w:left="62" w:right="62"/>
              <w:jc w:val="center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LPC 18:0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1368" w:type="dxa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487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057</w:t>
            </w:r>
          </w:p>
        </w:tc>
      </w:tr>
      <w:tr w:rsidR="00937501" w:rsidRPr="005A1213" w:rsidTr="00601A5E"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spacing w:line="480" w:lineRule="auto"/>
              <w:ind w:left="62" w:right="62"/>
              <w:jc w:val="center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LPC 18:1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1368" w:type="dxa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96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090</w:t>
            </w:r>
          </w:p>
        </w:tc>
      </w:tr>
      <w:tr w:rsidR="00937501" w:rsidRPr="005A1213" w:rsidTr="00601A5E"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spacing w:line="480" w:lineRule="auto"/>
              <w:ind w:left="62" w:right="62"/>
              <w:jc w:val="center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LPC 18:3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1368" w:type="dxa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095</w:t>
            </w:r>
          </w:p>
        </w:tc>
      </w:tr>
      <w:tr w:rsidR="00937501" w:rsidRPr="005A1213" w:rsidTr="00601A5E"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spacing w:line="480" w:lineRule="auto"/>
              <w:ind w:left="62" w:right="62"/>
              <w:jc w:val="center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LPC 20:4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368" w:type="dxa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655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008</w:t>
            </w:r>
          </w:p>
        </w:tc>
      </w:tr>
      <w:tr w:rsidR="00937501" w:rsidRPr="005A1213" w:rsidTr="00601A5E"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spacing w:line="480" w:lineRule="auto"/>
              <w:ind w:left="62" w:right="62"/>
              <w:jc w:val="center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PC 32:0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03</w:t>
            </w:r>
          </w:p>
        </w:tc>
        <w:tc>
          <w:tcPr>
            <w:tcW w:w="1368" w:type="dxa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15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198</w:t>
            </w:r>
          </w:p>
        </w:tc>
      </w:tr>
      <w:tr w:rsidR="00937501" w:rsidRPr="005A1213" w:rsidTr="00601A5E"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spacing w:line="480" w:lineRule="auto"/>
              <w:ind w:left="62" w:right="62"/>
              <w:jc w:val="center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PC 32:1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685</w:t>
            </w:r>
          </w:p>
        </w:tc>
        <w:tc>
          <w:tcPr>
            <w:tcW w:w="1368" w:type="dxa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95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91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166</w:t>
            </w:r>
          </w:p>
        </w:tc>
      </w:tr>
      <w:tr w:rsidR="00937501" w:rsidRPr="005A1213" w:rsidTr="00601A5E"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spacing w:line="480" w:lineRule="auto"/>
              <w:ind w:left="62" w:right="62"/>
              <w:jc w:val="center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PC 34:1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57</w:t>
            </w:r>
          </w:p>
        </w:tc>
        <w:tc>
          <w:tcPr>
            <w:tcW w:w="1368" w:type="dxa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176</w:t>
            </w:r>
          </w:p>
        </w:tc>
      </w:tr>
      <w:tr w:rsidR="00937501" w:rsidRPr="005A1213" w:rsidTr="00601A5E"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spacing w:line="480" w:lineRule="auto"/>
              <w:ind w:left="62" w:right="62"/>
              <w:jc w:val="center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PC 34:2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25</w:t>
            </w:r>
          </w:p>
        </w:tc>
        <w:tc>
          <w:tcPr>
            <w:tcW w:w="1368" w:type="dxa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022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238</w:t>
            </w:r>
          </w:p>
        </w:tc>
      </w:tr>
      <w:tr w:rsidR="00937501" w:rsidRPr="005A1213" w:rsidTr="00601A5E"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spacing w:line="480" w:lineRule="auto"/>
              <w:ind w:left="62" w:right="62"/>
              <w:jc w:val="center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PC 34:3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1368" w:type="dxa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87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155</w:t>
            </w:r>
          </w:p>
        </w:tc>
      </w:tr>
      <w:tr w:rsidR="00937501" w:rsidRPr="005A1213" w:rsidTr="00601A5E"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spacing w:line="480" w:lineRule="auto"/>
              <w:ind w:left="62" w:right="62"/>
              <w:jc w:val="center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PC 36:2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1368" w:type="dxa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208</w:t>
            </w:r>
          </w:p>
        </w:tc>
      </w:tr>
      <w:tr w:rsidR="00937501" w:rsidRPr="005A1213" w:rsidTr="00601A5E"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spacing w:line="480" w:lineRule="auto"/>
              <w:ind w:left="62" w:right="62"/>
              <w:jc w:val="center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PC 36:3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1368" w:type="dxa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20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57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118</w:t>
            </w:r>
          </w:p>
        </w:tc>
      </w:tr>
      <w:tr w:rsidR="00937501" w:rsidRPr="005A1213" w:rsidTr="00601A5E"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spacing w:line="480" w:lineRule="auto"/>
              <w:ind w:left="62" w:right="62"/>
              <w:jc w:val="center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lastRenderedPageBreak/>
              <w:t>PC 36:4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1368" w:type="dxa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99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177</w:t>
            </w:r>
          </w:p>
        </w:tc>
      </w:tr>
      <w:tr w:rsidR="00937501" w:rsidRPr="005A1213" w:rsidTr="00601A5E"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spacing w:line="480" w:lineRule="auto"/>
              <w:ind w:left="62" w:right="62"/>
              <w:jc w:val="center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PC 36:5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645</w:t>
            </w:r>
          </w:p>
        </w:tc>
        <w:tc>
          <w:tcPr>
            <w:tcW w:w="1368" w:type="dxa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88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159</w:t>
            </w:r>
          </w:p>
        </w:tc>
      </w:tr>
      <w:tr w:rsidR="00937501" w:rsidRPr="005A1213" w:rsidTr="00601A5E"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spacing w:line="480" w:lineRule="auto"/>
              <w:ind w:left="62" w:right="62"/>
              <w:jc w:val="center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PC 38:3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1368" w:type="dxa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665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25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123</w:t>
            </w:r>
          </w:p>
        </w:tc>
      </w:tr>
      <w:tr w:rsidR="00937501" w:rsidRPr="005A1213" w:rsidTr="00601A5E"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spacing w:line="480" w:lineRule="auto"/>
              <w:ind w:left="62" w:right="62"/>
              <w:jc w:val="center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PC 38:4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1368" w:type="dxa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178</w:t>
            </w:r>
          </w:p>
        </w:tc>
      </w:tr>
      <w:tr w:rsidR="00937501" w:rsidRPr="005A1213" w:rsidTr="00601A5E"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spacing w:line="480" w:lineRule="auto"/>
              <w:ind w:left="62" w:right="62"/>
              <w:jc w:val="center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PC 38:5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1368" w:type="dxa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665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28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126</w:t>
            </w:r>
          </w:p>
        </w:tc>
      </w:tr>
      <w:tr w:rsidR="00937501" w:rsidRPr="005A1213" w:rsidTr="00601A5E"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spacing w:line="480" w:lineRule="auto"/>
              <w:ind w:left="62" w:right="62"/>
              <w:jc w:val="center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PC 38:6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1368" w:type="dxa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04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096</w:t>
            </w:r>
          </w:p>
        </w:tc>
      </w:tr>
      <w:tr w:rsidR="00937501" w:rsidRPr="005A1213" w:rsidTr="00601A5E"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spacing w:line="480" w:lineRule="auto"/>
              <w:ind w:left="62" w:right="62"/>
              <w:jc w:val="center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PC 38:7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99</w:t>
            </w:r>
          </w:p>
        </w:tc>
        <w:tc>
          <w:tcPr>
            <w:tcW w:w="1368" w:type="dxa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013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231</w:t>
            </w:r>
          </w:p>
        </w:tc>
      </w:tr>
      <w:tr w:rsidR="00937501" w:rsidRPr="005A1213" w:rsidTr="00601A5E"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spacing w:line="480" w:lineRule="auto"/>
              <w:ind w:left="62" w:right="62"/>
              <w:jc w:val="center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PC 40:6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1368" w:type="dxa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89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078</w:t>
            </w:r>
          </w:p>
        </w:tc>
      </w:tr>
      <w:tr w:rsidR="00937501" w:rsidRPr="005A1213" w:rsidTr="00601A5E"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spacing w:line="480" w:lineRule="auto"/>
              <w:ind w:left="62" w:right="62"/>
              <w:jc w:val="center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PC 40:7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524</w:t>
            </w:r>
          </w:p>
        </w:tc>
        <w:tc>
          <w:tcPr>
            <w:tcW w:w="1368" w:type="dxa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139</w:t>
            </w:r>
          </w:p>
        </w:tc>
      </w:tr>
      <w:tr w:rsidR="00937501" w:rsidRPr="005A1213" w:rsidTr="00601A5E"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spacing w:line="480" w:lineRule="auto"/>
              <w:ind w:left="62" w:right="62"/>
              <w:jc w:val="center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PC 40:8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578</w:t>
            </w:r>
          </w:p>
        </w:tc>
        <w:tc>
          <w:tcPr>
            <w:tcW w:w="1368" w:type="dxa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149</w:t>
            </w:r>
          </w:p>
        </w:tc>
      </w:tr>
      <w:tr w:rsidR="00937501" w:rsidRPr="005A1213" w:rsidTr="00601A5E"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spacing w:line="480" w:lineRule="auto"/>
              <w:ind w:left="62" w:right="62"/>
              <w:jc w:val="center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PC-O 34:2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368" w:type="dxa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185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446</w:t>
            </w:r>
          </w:p>
        </w:tc>
      </w:tr>
      <w:tr w:rsidR="00937501" w:rsidRPr="005A1213" w:rsidTr="00601A5E"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spacing w:line="480" w:lineRule="auto"/>
              <w:ind w:left="62" w:right="62"/>
              <w:jc w:val="center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PC-O 34:3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1368" w:type="dxa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187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452</w:t>
            </w:r>
          </w:p>
        </w:tc>
      </w:tr>
      <w:tr w:rsidR="00937501" w:rsidRPr="005A1213" w:rsidTr="00601A5E"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spacing w:line="480" w:lineRule="auto"/>
              <w:ind w:left="62" w:right="62"/>
              <w:jc w:val="center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PC-O 36:4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1368" w:type="dxa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044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61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266</w:t>
            </w:r>
          </w:p>
        </w:tc>
      </w:tr>
      <w:tr w:rsidR="00937501" w:rsidRPr="005A1213" w:rsidTr="00601A5E"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spacing w:line="480" w:lineRule="auto"/>
              <w:ind w:left="62" w:right="62"/>
              <w:jc w:val="center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PC-O 36:5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1368" w:type="dxa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685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073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85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301</w:t>
            </w:r>
          </w:p>
        </w:tc>
      </w:tr>
      <w:tr w:rsidR="00937501" w:rsidRPr="005A1213" w:rsidTr="00601A5E"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spacing w:line="480" w:lineRule="auto"/>
              <w:ind w:left="62" w:right="62"/>
              <w:jc w:val="center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PC-O 38:4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15</w:t>
            </w:r>
          </w:p>
        </w:tc>
        <w:tc>
          <w:tcPr>
            <w:tcW w:w="1368" w:type="dxa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201</w:t>
            </w:r>
          </w:p>
        </w:tc>
      </w:tr>
      <w:tr w:rsidR="00937501" w:rsidRPr="005A1213" w:rsidTr="00601A5E"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spacing w:line="480" w:lineRule="auto"/>
              <w:ind w:left="62" w:right="62"/>
              <w:jc w:val="center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PC-O 38:5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1368" w:type="dxa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119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21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359</w:t>
            </w:r>
          </w:p>
        </w:tc>
      </w:tr>
      <w:tr w:rsidR="00937501" w:rsidRPr="005A1213" w:rsidTr="00601A5E"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spacing w:line="480" w:lineRule="auto"/>
              <w:ind w:left="62" w:right="62"/>
              <w:jc w:val="center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PC-O 38:6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1368" w:type="dxa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018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40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233</w:t>
            </w:r>
          </w:p>
        </w:tc>
      </w:tr>
      <w:tr w:rsidR="00937501" w:rsidRPr="005A1213" w:rsidTr="00601A5E"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spacing w:line="480" w:lineRule="auto"/>
              <w:ind w:left="62" w:right="62"/>
              <w:jc w:val="center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PE 36:2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590</w:t>
            </w:r>
          </w:p>
        </w:tc>
        <w:tc>
          <w:tcPr>
            <w:tcW w:w="1368" w:type="dxa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158</w:t>
            </w:r>
          </w:p>
        </w:tc>
      </w:tr>
      <w:tr w:rsidR="00937501" w:rsidRPr="005A1213" w:rsidTr="00601A5E"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spacing w:line="480" w:lineRule="auto"/>
              <w:ind w:left="62" w:right="62"/>
              <w:jc w:val="center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PE 38:2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03</w:t>
            </w:r>
          </w:p>
        </w:tc>
        <w:tc>
          <w:tcPr>
            <w:tcW w:w="1368" w:type="dxa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03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185</w:t>
            </w:r>
          </w:p>
        </w:tc>
      </w:tr>
      <w:tr w:rsidR="00937501" w:rsidRPr="005A1213" w:rsidTr="00601A5E"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spacing w:line="480" w:lineRule="auto"/>
              <w:ind w:left="62" w:right="62"/>
              <w:jc w:val="center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PE 38:4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1368" w:type="dxa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221</w:t>
            </w:r>
          </w:p>
        </w:tc>
      </w:tr>
      <w:tr w:rsidR="00937501" w:rsidRPr="005A1213" w:rsidTr="00601A5E"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spacing w:line="480" w:lineRule="auto"/>
              <w:ind w:left="62" w:right="62"/>
              <w:jc w:val="center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PE-O 38:6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1368" w:type="dxa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245</w:t>
            </w:r>
          </w:p>
        </w:tc>
      </w:tr>
      <w:tr w:rsidR="00937501" w:rsidRPr="005A1213" w:rsidTr="00601A5E"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spacing w:line="480" w:lineRule="auto"/>
              <w:ind w:left="62" w:right="62"/>
              <w:jc w:val="center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SM 32:1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1368" w:type="dxa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487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147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393</w:t>
            </w:r>
          </w:p>
        </w:tc>
      </w:tr>
      <w:tr w:rsidR="00937501" w:rsidRPr="005A1213" w:rsidTr="00601A5E"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spacing w:line="480" w:lineRule="auto"/>
              <w:ind w:left="62" w:right="62"/>
              <w:jc w:val="center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SM 34:1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1368" w:type="dxa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126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25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370</w:t>
            </w:r>
          </w:p>
        </w:tc>
      </w:tr>
      <w:tr w:rsidR="00937501" w:rsidRPr="005A1213" w:rsidTr="00601A5E"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spacing w:line="480" w:lineRule="auto"/>
              <w:ind w:left="62" w:right="62"/>
              <w:jc w:val="center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SM 34:2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405</w:t>
            </w:r>
          </w:p>
        </w:tc>
        <w:tc>
          <w:tcPr>
            <w:tcW w:w="1368" w:type="dxa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085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95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316</w:t>
            </w:r>
          </w:p>
        </w:tc>
      </w:tr>
      <w:tr w:rsidR="00937501" w:rsidRPr="005A1213" w:rsidTr="00601A5E"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spacing w:line="480" w:lineRule="auto"/>
              <w:ind w:left="62" w:right="62"/>
              <w:jc w:val="center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SM 36:1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1368" w:type="dxa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105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340</w:t>
            </w:r>
          </w:p>
        </w:tc>
      </w:tr>
      <w:tr w:rsidR="00937501" w:rsidRPr="005A1213" w:rsidTr="00601A5E"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spacing w:line="480" w:lineRule="auto"/>
              <w:ind w:left="62" w:right="62"/>
              <w:jc w:val="center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SM 38:1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1368" w:type="dxa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120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358</w:t>
            </w:r>
          </w:p>
        </w:tc>
      </w:tr>
      <w:tr w:rsidR="00937501" w:rsidRPr="005A1213" w:rsidTr="00601A5E"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spacing w:line="480" w:lineRule="auto"/>
              <w:ind w:left="62" w:right="62"/>
              <w:jc w:val="center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SM 38:2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368" w:type="dxa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252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567</w:t>
            </w:r>
          </w:p>
        </w:tc>
      </w:tr>
      <w:tr w:rsidR="00937501" w:rsidRPr="005A1213" w:rsidTr="00601A5E"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spacing w:line="480" w:lineRule="auto"/>
              <w:ind w:left="62" w:right="62"/>
              <w:jc w:val="center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lastRenderedPageBreak/>
              <w:t>SM 40:1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1368" w:type="dxa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19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202</w:t>
            </w:r>
          </w:p>
        </w:tc>
      </w:tr>
      <w:tr w:rsidR="00937501" w:rsidRPr="005A1213" w:rsidTr="00601A5E"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spacing w:line="480" w:lineRule="auto"/>
              <w:ind w:left="62" w:right="62"/>
              <w:jc w:val="center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SM 40:2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1368" w:type="dxa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014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37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229</w:t>
            </w:r>
          </w:p>
        </w:tc>
      </w:tr>
      <w:tr w:rsidR="00937501" w:rsidRPr="005A1213" w:rsidTr="00601A5E"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spacing w:line="480" w:lineRule="auto"/>
              <w:ind w:left="62" w:right="62"/>
              <w:jc w:val="center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SM 41:1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1368" w:type="dxa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084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315</w:t>
            </w:r>
          </w:p>
        </w:tc>
      </w:tr>
      <w:tr w:rsidR="00937501" w:rsidRPr="005A1213" w:rsidTr="00601A5E"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spacing w:line="480" w:lineRule="auto"/>
              <w:ind w:left="62" w:right="62"/>
              <w:jc w:val="center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SM 42:1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1368" w:type="dxa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665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25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131</w:t>
            </w:r>
          </w:p>
        </w:tc>
      </w:tr>
      <w:tr w:rsidR="00937501" w:rsidRPr="005A1213" w:rsidTr="00601A5E"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spacing w:line="480" w:lineRule="auto"/>
              <w:ind w:left="62" w:right="62"/>
              <w:jc w:val="center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SM 42:2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1368" w:type="dxa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665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082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91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313</w:t>
            </w:r>
          </w:p>
        </w:tc>
      </w:tr>
      <w:tr w:rsidR="00937501" w:rsidRPr="005A1213" w:rsidTr="00601A5E"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spacing w:line="480" w:lineRule="auto"/>
              <w:ind w:left="62" w:right="62"/>
              <w:jc w:val="center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SM 42:3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487</w:t>
            </w:r>
          </w:p>
        </w:tc>
        <w:tc>
          <w:tcPr>
            <w:tcW w:w="1368" w:type="dxa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071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301</w:t>
            </w:r>
          </w:p>
        </w:tc>
      </w:tr>
      <w:tr w:rsidR="00937501" w:rsidRPr="005A1213" w:rsidTr="00601A5E"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spacing w:line="480" w:lineRule="auto"/>
              <w:ind w:left="62" w:right="62"/>
              <w:jc w:val="center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TAG 46:1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368" w:type="dxa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50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038</w:t>
            </w:r>
          </w:p>
        </w:tc>
      </w:tr>
      <w:tr w:rsidR="00937501" w:rsidRPr="005A1213" w:rsidTr="00601A5E"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spacing w:line="480" w:lineRule="auto"/>
              <w:ind w:left="62" w:right="62"/>
              <w:jc w:val="center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TAG 46:2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1368" w:type="dxa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487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068</w:t>
            </w:r>
          </w:p>
        </w:tc>
      </w:tr>
      <w:tr w:rsidR="00937501" w:rsidRPr="005A1213" w:rsidTr="00601A5E"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spacing w:line="480" w:lineRule="auto"/>
              <w:ind w:left="62" w:right="62"/>
              <w:jc w:val="center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TAG 48:1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368" w:type="dxa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04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.986</w:t>
            </w:r>
          </w:p>
        </w:tc>
      </w:tr>
      <w:tr w:rsidR="00937501" w:rsidRPr="005A1213" w:rsidTr="00601A5E"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spacing w:line="480" w:lineRule="auto"/>
              <w:ind w:left="62" w:right="62"/>
              <w:jc w:val="center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TAG 48:2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368" w:type="dxa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04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.982</w:t>
            </w:r>
          </w:p>
        </w:tc>
      </w:tr>
      <w:tr w:rsidR="00937501" w:rsidRPr="005A1213" w:rsidTr="00601A5E"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spacing w:line="480" w:lineRule="auto"/>
              <w:ind w:left="62" w:right="62"/>
              <w:jc w:val="center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TAG 48:3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368" w:type="dxa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11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.993</w:t>
            </w:r>
          </w:p>
        </w:tc>
      </w:tr>
      <w:tr w:rsidR="00937501" w:rsidRPr="005A1213" w:rsidTr="00601A5E"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spacing w:line="480" w:lineRule="auto"/>
              <w:ind w:left="62" w:right="62"/>
              <w:jc w:val="center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TAG 50:1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368" w:type="dxa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27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017</w:t>
            </w:r>
          </w:p>
        </w:tc>
      </w:tr>
      <w:tr w:rsidR="00937501" w:rsidRPr="005A1213" w:rsidTr="00601A5E"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spacing w:line="480" w:lineRule="auto"/>
              <w:ind w:left="62" w:right="62"/>
              <w:jc w:val="center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TAG 50:2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368" w:type="dxa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27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013</w:t>
            </w:r>
          </w:p>
        </w:tc>
      </w:tr>
      <w:tr w:rsidR="00937501" w:rsidRPr="005A1213" w:rsidTr="00601A5E"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spacing w:line="480" w:lineRule="auto"/>
              <w:ind w:left="62" w:right="62"/>
              <w:jc w:val="center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TAG 50:3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368" w:type="dxa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.980</w:t>
            </w:r>
          </w:p>
        </w:tc>
      </w:tr>
      <w:tr w:rsidR="00937501" w:rsidRPr="005A1213" w:rsidTr="00601A5E"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spacing w:line="480" w:lineRule="auto"/>
              <w:ind w:left="62" w:right="62"/>
              <w:jc w:val="center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TAG 50:4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368" w:type="dxa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95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.970</w:t>
            </w:r>
          </w:p>
        </w:tc>
      </w:tr>
      <w:tr w:rsidR="00937501" w:rsidRPr="005A1213" w:rsidTr="00601A5E"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spacing w:line="480" w:lineRule="auto"/>
              <w:ind w:left="62" w:right="62"/>
              <w:jc w:val="center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TAG 51:2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368" w:type="dxa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012</w:t>
            </w:r>
          </w:p>
        </w:tc>
      </w:tr>
      <w:tr w:rsidR="00937501" w:rsidRPr="005A1213" w:rsidTr="00601A5E"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spacing w:line="480" w:lineRule="auto"/>
              <w:ind w:left="62" w:right="62"/>
              <w:jc w:val="center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TAG 51:3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1368" w:type="dxa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03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099</w:t>
            </w:r>
          </w:p>
        </w:tc>
      </w:tr>
      <w:tr w:rsidR="00937501" w:rsidRPr="005A1213" w:rsidTr="00601A5E"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spacing w:line="480" w:lineRule="auto"/>
              <w:ind w:left="62" w:right="62"/>
              <w:jc w:val="center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TAG 52:2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1368" w:type="dxa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495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066</w:t>
            </w:r>
          </w:p>
        </w:tc>
      </w:tr>
      <w:tr w:rsidR="00937501" w:rsidRPr="005A1213" w:rsidTr="00601A5E"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spacing w:line="480" w:lineRule="auto"/>
              <w:ind w:left="62" w:right="62"/>
              <w:jc w:val="center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TAG 52:3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1368" w:type="dxa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59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05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047</w:t>
            </w:r>
          </w:p>
        </w:tc>
      </w:tr>
      <w:tr w:rsidR="00937501" w:rsidRPr="005A1213" w:rsidTr="00601A5E"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spacing w:line="480" w:lineRule="auto"/>
              <w:ind w:left="62" w:right="62"/>
              <w:jc w:val="center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TAG 52:4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1368" w:type="dxa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00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037</w:t>
            </w:r>
          </w:p>
        </w:tc>
      </w:tr>
      <w:tr w:rsidR="00937501" w:rsidRPr="005A1213" w:rsidTr="00601A5E"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spacing w:line="480" w:lineRule="auto"/>
              <w:ind w:left="62" w:right="62"/>
              <w:jc w:val="center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TAG 52:5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1368" w:type="dxa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50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034</w:t>
            </w:r>
          </w:p>
        </w:tc>
      </w:tr>
      <w:tr w:rsidR="00937501" w:rsidRPr="005A1213" w:rsidTr="00601A5E"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spacing w:line="480" w:lineRule="auto"/>
              <w:ind w:left="62" w:right="62"/>
              <w:jc w:val="center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TAG 52:6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1368" w:type="dxa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472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01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051</w:t>
            </w:r>
          </w:p>
        </w:tc>
      </w:tr>
      <w:tr w:rsidR="00937501" w:rsidRPr="005A1213" w:rsidTr="00601A5E"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spacing w:line="480" w:lineRule="auto"/>
              <w:ind w:left="62" w:right="62"/>
              <w:jc w:val="center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TAG 54:2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1368" w:type="dxa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111</w:t>
            </w:r>
          </w:p>
        </w:tc>
      </w:tr>
      <w:tr w:rsidR="00937501" w:rsidRPr="005A1213" w:rsidTr="00601A5E"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spacing w:line="480" w:lineRule="auto"/>
              <w:ind w:left="62" w:right="62"/>
              <w:jc w:val="center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TAG 54:3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1368" w:type="dxa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108</w:t>
            </w:r>
          </w:p>
        </w:tc>
      </w:tr>
      <w:tr w:rsidR="00937501" w:rsidRPr="005A1213" w:rsidTr="00601A5E"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spacing w:line="480" w:lineRule="auto"/>
              <w:ind w:left="62" w:right="62"/>
              <w:jc w:val="center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TAG 54:4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1368" w:type="dxa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04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098</w:t>
            </w:r>
          </w:p>
        </w:tc>
      </w:tr>
      <w:tr w:rsidR="00937501" w:rsidRPr="005A1213" w:rsidTr="00601A5E"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spacing w:line="480" w:lineRule="auto"/>
              <w:ind w:left="62" w:right="62"/>
              <w:jc w:val="center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TAG 54:5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1368" w:type="dxa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086</w:t>
            </w:r>
          </w:p>
        </w:tc>
      </w:tr>
      <w:tr w:rsidR="00937501" w:rsidRPr="005A1213" w:rsidTr="00601A5E"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spacing w:line="480" w:lineRule="auto"/>
              <w:ind w:left="62" w:right="62"/>
              <w:jc w:val="center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TAG 54:6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1368" w:type="dxa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046</w:t>
            </w:r>
          </w:p>
        </w:tc>
      </w:tr>
      <w:tr w:rsidR="00937501" w:rsidRPr="005A1213" w:rsidTr="00601A5E"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spacing w:line="480" w:lineRule="auto"/>
              <w:ind w:left="62" w:right="62"/>
              <w:jc w:val="center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lastRenderedPageBreak/>
              <w:t>TAG 54:7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1368" w:type="dxa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164</w:t>
            </w:r>
          </w:p>
        </w:tc>
      </w:tr>
      <w:tr w:rsidR="00937501" w:rsidRPr="005A1213" w:rsidTr="00601A5E"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spacing w:line="480" w:lineRule="auto"/>
              <w:ind w:left="62" w:right="62"/>
              <w:jc w:val="center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TAG 56:5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1368" w:type="dxa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003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25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219</w:t>
            </w:r>
          </w:p>
        </w:tc>
      </w:tr>
      <w:tr w:rsidR="00937501" w:rsidRPr="005A1213" w:rsidTr="00601A5E"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spacing w:line="480" w:lineRule="auto"/>
              <w:ind w:left="62" w:right="62"/>
              <w:jc w:val="center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TAG 56:6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1368" w:type="dxa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487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062</w:t>
            </w:r>
          </w:p>
        </w:tc>
      </w:tr>
      <w:tr w:rsidR="00937501" w:rsidRPr="005A1213" w:rsidTr="00601A5E"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spacing w:line="480" w:lineRule="auto"/>
              <w:ind w:left="62" w:right="62"/>
              <w:jc w:val="center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TAG 56:7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1368" w:type="dxa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48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154</w:t>
            </w:r>
          </w:p>
        </w:tc>
      </w:tr>
      <w:tr w:rsidR="00937501" w:rsidRPr="005A1213" w:rsidTr="00601A5E"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spacing w:line="480" w:lineRule="auto"/>
              <w:ind w:left="62" w:right="62"/>
              <w:jc w:val="center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TAG 56:8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01</w:t>
            </w:r>
          </w:p>
        </w:tc>
        <w:tc>
          <w:tcPr>
            <w:tcW w:w="1368" w:type="dxa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92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170</w:t>
            </w:r>
          </w:p>
        </w:tc>
      </w:tr>
      <w:tr w:rsidR="00937501" w:rsidRPr="005A1213" w:rsidTr="00601A5E"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spacing w:line="480" w:lineRule="auto"/>
              <w:ind w:left="62" w:right="62"/>
              <w:jc w:val="center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TAG 58:7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1368" w:type="dxa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36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054</w:t>
            </w:r>
          </w:p>
        </w:tc>
      </w:tr>
      <w:tr w:rsidR="00937501" w:rsidRPr="005A1213" w:rsidTr="00601A5E"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spacing w:line="480" w:lineRule="auto"/>
              <w:ind w:left="62" w:right="62"/>
              <w:jc w:val="center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TAG 58:8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80</w:t>
            </w:r>
          </w:p>
        </w:tc>
        <w:tc>
          <w:tcPr>
            <w:tcW w:w="1368" w:type="dxa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028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252</w:t>
            </w:r>
          </w:p>
        </w:tc>
      </w:tr>
      <w:tr w:rsidR="00937501" w:rsidRPr="005A1213" w:rsidTr="00601A5E"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spacing w:line="480" w:lineRule="auto"/>
              <w:ind w:left="62" w:right="62"/>
              <w:jc w:val="center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TAG 58:9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1368" w:type="dxa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070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319</w:t>
            </w:r>
          </w:p>
        </w:tc>
      </w:tr>
      <w:tr w:rsidR="00937501" w:rsidRPr="005A1213" w:rsidTr="00601A5E"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spacing w:line="480" w:lineRule="auto"/>
              <w:ind w:left="62" w:right="62"/>
              <w:jc w:val="center"/>
              <w:rPr>
                <w:bCs/>
                <w:sz w:val="20"/>
                <w:szCs w:val="20"/>
              </w:rPr>
            </w:pPr>
            <w:r w:rsidRPr="005A1213">
              <w:rPr>
                <w:bCs/>
                <w:sz w:val="20"/>
                <w:szCs w:val="20"/>
              </w:rPr>
              <w:t>TAG 58:10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1368" w:type="dxa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1368" w:type="dxa"/>
            <w:shd w:val="clear" w:color="auto" w:fill="auto"/>
          </w:tcPr>
          <w:p w:rsidR="00937501" w:rsidRPr="005A1213" w:rsidRDefault="00937501" w:rsidP="00601A5E">
            <w:pPr>
              <w:jc w:val="center"/>
              <w:rPr>
                <w:color w:val="000000"/>
                <w:sz w:val="20"/>
                <w:szCs w:val="20"/>
              </w:rPr>
            </w:pPr>
            <w:r w:rsidRPr="005A1213">
              <w:rPr>
                <w:color w:val="000000"/>
                <w:sz w:val="20"/>
                <w:szCs w:val="20"/>
              </w:rPr>
              <w:t>1.118</w:t>
            </w:r>
          </w:p>
        </w:tc>
      </w:tr>
    </w:tbl>
    <w:p w:rsidR="00A43B1A" w:rsidRPr="005A1213" w:rsidRDefault="00A43B1A" w:rsidP="00A43B1A">
      <w:pPr>
        <w:tabs>
          <w:tab w:val="left" w:pos="8640"/>
        </w:tabs>
        <w:spacing w:line="480" w:lineRule="auto"/>
        <w:jc w:val="both"/>
        <w:rPr>
          <w:sz w:val="20"/>
          <w:szCs w:val="20"/>
        </w:rPr>
      </w:pPr>
      <w:r w:rsidRPr="005A1213">
        <w:rPr>
          <w:sz w:val="20"/>
          <w:szCs w:val="20"/>
        </w:rPr>
        <w:t xml:space="preserve">Values are odds ratios (95% confidence intervals) for cardiovascular disease from multivariate adjusted binary logistic regressions performed with the Z score of a given lipid specie obtained after log transformation. </w:t>
      </w:r>
      <w:proofErr w:type="spellStart"/>
      <w:r w:rsidRPr="005A1213">
        <w:rPr>
          <w:sz w:val="20"/>
          <w:szCs w:val="20"/>
        </w:rPr>
        <w:t>Chol</w:t>
      </w:r>
      <w:proofErr w:type="spellEnd"/>
      <w:r w:rsidRPr="005A1213">
        <w:rPr>
          <w:sz w:val="20"/>
          <w:szCs w:val="20"/>
        </w:rPr>
        <w:t xml:space="preserve">, </w:t>
      </w:r>
      <w:proofErr w:type="spellStart"/>
      <w:r w:rsidRPr="005A1213">
        <w:rPr>
          <w:sz w:val="20"/>
          <w:szCs w:val="20"/>
        </w:rPr>
        <w:t>cholesterylester</w:t>
      </w:r>
      <w:proofErr w:type="spellEnd"/>
      <w:r w:rsidRPr="005A1213">
        <w:rPr>
          <w:sz w:val="20"/>
          <w:szCs w:val="20"/>
        </w:rPr>
        <w:t xml:space="preserve">; DAG, </w:t>
      </w:r>
      <w:proofErr w:type="spellStart"/>
      <w:r w:rsidRPr="005A1213">
        <w:rPr>
          <w:sz w:val="20"/>
          <w:szCs w:val="20"/>
        </w:rPr>
        <w:t>diacylglyceride</w:t>
      </w:r>
      <w:proofErr w:type="spellEnd"/>
      <w:r w:rsidRPr="005A1213">
        <w:rPr>
          <w:sz w:val="20"/>
          <w:szCs w:val="20"/>
        </w:rPr>
        <w:t xml:space="preserve">; LPC, </w:t>
      </w:r>
      <w:proofErr w:type="spellStart"/>
      <w:r w:rsidRPr="005A1213">
        <w:rPr>
          <w:sz w:val="20"/>
          <w:szCs w:val="20"/>
        </w:rPr>
        <w:t>lysophosphatidylcholine</w:t>
      </w:r>
      <w:proofErr w:type="spellEnd"/>
      <w:r w:rsidRPr="005A1213">
        <w:rPr>
          <w:sz w:val="20"/>
          <w:szCs w:val="20"/>
        </w:rPr>
        <w:t xml:space="preserve">; PC, </w:t>
      </w:r>
      <w:proofErr w:type="spellStart"/>
      <w:r w:rsidRPr="005A1213">
        <w:rPr>
          <w:sz w:val="20"/>
          <w:szCs w:val="20"/>
        </w:rPr>
        <w:t>phosphatidyl-choline</w:t>
      </w:r>
      <w:proofErr w:type="spellEnd"/>
      <w:r w:rsidRPr="005A1213">
        <w:rPr>
          <w:sz w:val="20"/>
          <w:szCs w:val="20"/>
        </w:rPr>
        <w:t xml:space="preserve">; PC-O, </w:t>
      </w:r>
      <w:proofErr w:type="spellStart"/>
      <w:r w:rsidRPr="005A1213">
        <w:rPr>
          <w:sz w:val="20"/>
          <w:szCs w:val="20"/>
        </w:rPr>
        <w:t>phosphatidylcholine</w:t>
      </w:r>
      <w:proofErr w:type="spellEnd"/>
      <w:r w:rsidRPr="005A1213">
        <w:rPr>
          <w:sz w:val="20"/>
          <w:szCs w:val="20"/>
        </w:rPr>
        <w:t xml:space="preserve"> ether; PE, </w:t>
      </w:r>
      <w:proofErr w:type="spellStart"/>
      <w:r w:rsidRPr="005A1213">
        <w:rPr>
          <w:sz w:val="20"/>
          <w:szCs w:val="20"/>
        </w:rPr>
        <w:t>phosphatidylethanolamine</w:t>
      </w:r>
      <w:proofErr w:type="spellEnd"/>
      <w:r w:rsidRPr="005A1213">
        <w:rPr>
          <w:sz w:val="20"/>
          <w:szCs w:val="20"/>
        </w:rPr>
        <w:t xml:space="preserve">; PE-O, </w:t>
      </w:r>
      <w:proofErr w:type="spellStart"/>
      <w:r w:rsidRPr="005A1213">
        <w:rPr>
          <w:sz w:val="20"/>
          <w:szCs w:val="20"/>
        </w:rPr>
        <w:t>phosphatidylethanolamine</w:t>
      </w:r>
      <w:proofErr w:type="spellEnd"/>
      <w:r w:rsidRPr="005A1213">
        <w:rPr>
          <w:sz w:val="20"/>
          <w:szCs w:val="20"/>
        </w:rPr>
        <w:t xml:space="preserve"> ether; SM, </w:t>
      </w:r>
      <w:proofErr w:type="spellStart"/>
      <w:r w:rsidRPr="005A1213">
        <w:rPr>
          <w:sz w:val="20"/>
          <w:szCs w:val="20"/>
        </w:rPr>
        <w:t>sphingomyelin</w:t>
      </w:r>
      <w:proofErr w:type="spellEnd"/>
      <w:r w:rsidRPr="005A1213">
        <w:rPr>
          <w:sz w:val="20"/>
          <w:szCs w:val="20"/>
        </w:rPr>
        <w:t xml:space="preserve">; TAG, </w:t>
      </w:r>
      <w:proofErr w:type="spellStart"/>
      <w:r w:rsidRPr="005A1213">
        <w:rPr>
          <w:sz w:val="20"/>
          <w:szCs w:val="20"/>
        </w:rPr>
        <w:t>triacylglyceride</w:t>
      </w:r>
      <w:proofErr w:type="spellEnd"/>
      <w:r w:rsidRPr="005A1213">
        <w:rPr>
          <w:sz w:val="20"/>
          <w:szCs w:val="20"/>
        </w:rPr>
        <w:t>.</w:t>
      </w:r>
    </w:p>
    <w:p w:rsidR="00E515CC" w:rsidRPr="005A1213" w:rsidRDefault="00E515CC">
      <w:pPr>
        <w:rPr>
          <w:sz w:val="20"/>
          <w:szCs w:val="20"/>
        </w:rPr>
      </w:pPr>
    </w:p>
    <w:sectPr w:rsidR="00E515CC" w:rsidRPr="005A1213" w:rsidSect="00996EE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25DAC" w:rsidRDefault="00525DAC" w:rsidP="00902968">
      <w:r>
        <w:separator/>
      </w:r>
    </w:p>
  </w:endnote>
  <w:endnote w:type="continuationSeparator" w:id="0">
    <w:p w:rsidR="00525DAC" w:rsidRDefault="00525DAC" w:rsidP="0090296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25DAC" w:rsidRDefault="00525DAC" w:rsidP="00902968">
      <w:r>
        <w:separator/>
      </w:r>
    </w:p>
  </w:footnote>
  <w:footnote w:type="continuationSeparator" w:id="0">
    <w:p w:rsidR="00525DAC" w:rsidRDefault="00525DAC" w:rsidP="0090296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E6107"/>
    <w:rsid w:val="0000044B"/>
    <w:rsid w:val="00002D9B"/>
    <w:rsid w:val="000053CA"/>
    <w:rsid w:val="0001278E"/>
    <w:rsid w:val="00012E1A"/>
    <w:rsid w:val="000132CD"/>
    <w:rsid w:val="00013AC6"/>
    <w:rsid w:val="00014099"/>
    <w:rsid w:val="000157FB"/>
    <w:rsid w:val="0002598A"/>
    <w:rsid w:val="000260E6"/>
    <w:rsid w:val="000319C6"/>
    <w:rsid w:val="00033A14"/>
    <w:rsid w:val="000355EF"/>
    <w:rsid w:val="00043E3F"/>
    <w:rsid w:val="00046083"/>
    <w:rsid w:val="00052A45"/>
    <w:rsid w:val="00055F29"/>
    <w:rsid w:val="00057347"/>
    <w:rsid w:val="00057AFE"/>
    <w:rsid w:val="0006346E"/>
    <w:rsid w:val="00063846"/>
    <w:rsid w:val="00063C72"/>
    <w:rsid w:val="00064970"/>
    <w:rsid w:val="00065D7C"/>
    <w:rsid w:val="00065E80"/>
    <w:rsid w:val="0007023F"/>
    <w:rsid w:val="000758CC"/>
    <w:rsid w:val="00075B14"/>
    <w:rsid w:val="000836EF"/>
    <w:rsid w:val="00086899"/>
    <w:rsid w:val="00093BA1"/>
    <w:rsid w:val="0009618D"/>
    <w:rsid w:val="000A1057"/>
    <w:rsid w:val="000A1ED7"/>
    <w:rsid w:val="000A57E5"/>
    <w:rsid w:val="000B636F"/>
    <w:rsid w:val="000B6E50"/>
    <w:rsid w:val="000C13F9"/>
    <w:rsid w:val="000C29F2"/>
    <w:rsid w:val="000D1173"/>
    <w:rsid w:val="000D243B"/>
    <w:rsid w:val="000E1FF7"/>
    <w:rsid w:val="000E4C78"/>
    <w:rsid w:val="000E6359"/>
    <w:rsid w:val="000F3996"/>
    <w:rsid w:val="00101F9C"/>
    <w:rsid w:val="001031D5"/>
    <w:rsid w:val="0010506C"/>
    <w:rsid w:val="00107256"/>
    <w:rsid w:val="0011283A"/>
    <w:rsid w:val="00112E45"/>
    <w:rsid w:val="00123438"/>
    <w:rsid w:val="00123E82"/>
    <w:rsid w:val="00126FE2"/>
    <w:rsid w:val="00127EC6"/>
    <w:rsid w:val="00135383"/>
    <w:rsid w:val="00146BF3"/>
    <w:rsid w:val="001526CA"/>
    <w:rsid w:val="001558B4"/>
    <w:rsid w:val="0016390E"/>
    <w:rsid w:val="001645C1"/>
    <w:rsid w:val="001719D3"/>
    <w:rsid w:val="0017360E"/>
    <w:rsid w:val="00174EB8"/>
    <w:rsid w:val="00180391"/>
    <w:rsid w:val="00182785"/>
    <w:rsid w:val="00182E1D"/>
    <w:rsid w:val="00184BCB"/>
    <w:rsid w:val="00185A4F"/>
    <w:rsid w:val="00193685"/>
    <w:rsid w:val="00193CEB"/>
    <w:rsid w:val="00195977"/>
    <w:rsid w:val="0019674A"/>
    <w:rsid w:val="001C21BE"/>
    <w:rsid w:val="001C3EF5"/>
    <w:rsid w:val="001C555C"/>
    <w:rsid w:val="001C6668"/>
    <w:rsid w:val="001C7430"/>
    <w:rsid w:val="001D01AB"/>
    <w:rsid w:val="001D28AD"/>
    <w:rsid w:val="001D7F64"/>
    <w:rsid w:val="001E3737"/>
    <w:rsid w:val="001E58A6"/>
    <w:rsid w:val="001F2B0F"/>
    <w:rsid w:val="00201F0E"/>
    <w:rsid w:val="00210D94"/>
    <w:rsid w:val="0021355C"/>
    <w:rsid w:val="00227FF8"/>
    <w:rsid w:val="00235C29"/>
    <w:rsid w:val="0024287D"/>
    <w:rsid w:val="00243DF3"/>
    <w:rsid w:val="00246F0E"/>
    <w:rsid w:val="00246FAA"/>
    <w:rsid w:val="0025583C"/>
    <w:rsid w:val="00257FAD"/>
    <w:rsid w:val="002626AA"/>
    <w:rsid w:val="002645EE"/>
    <w:rsid w:val="00265CB2"/>
    <w:rsid w:val="00266B9C"/>
    <w:rsid w:val="00271B28"/>
    <w:rsid w:val="0027446D"/>
    <w:rsid w:val="002745D4"/>
    <w:rsid w:val="002803D1"/>
    <w:rsid w:val="0028784C"/>
    <w:rsid w:val="00291C97"/>
    <w:rsid w:val="00293592"/>
    <w:rsid w:val="00297773"/>
    <w:rsid w:val="002A1A5F"/>
    <w:rsid w:val="002B14C8"/>
    <w:rsid w:val="002C0AD5"/>
    <w:rsid w:val="002C17F6"/>
    <w:rsid w:val="002C3E2C"/>
    <w:rsid w:val="002C561C"/>
    <w:rsid w:val="002D0CD8"/>
    <w:rsid w:val="002D68C6"/>
    <w:rsid w:val="002E0E01"/>
    <w:rsid w:val="002E1824"/>
    <w:rsid w:val="002E2EF0"/>
    <w:rsid w:val="002E7DDD"/>
    <w:rsid w:val="002F77CF"/>
    <w:rsid w:val="00307167"/>
    <w:rsid w:val="003106CC"/>
    <w:rsid w:val="00311A19"/>
    <w:rsid w:val="00312590"/>
    <w:rsid w:val="00314FB2"/>
    <w:rsid w:val="003176D6"/>
    <w:rsid w:val="003354A2"/>
    <w:rsid w:val="003374A9"/>
    <w:rsid w:val="00340D6D"/>
    <w:rsid w:val="00343A26"/>
    <w:rsid w:val="00344759"/>
    <w:rsid w:val="00346084"/>
    <w:rsid w:val="00352868"/>
    <w:rsid w:val="00357E26"/>
    <w:rsid w:val="0036440F"/>
    <w:rsid w:val="00365F5B"/>
    <w:rsid w:val="0037463A"/>
    <w:rsid w:val="00374646"/>
    <w:rsid w:val="00375FB0"/>
    <w:rsid w:val="003763C9"/>
    <w:rsid w:val="00381BB4"/>
    <w:rsid w:val="00382DBF"/>
    <w:rsid w:val="00392C49"/>
    <w:rsid w:val="00397953"/>
    <w:rsid w:val="00397C1B"/>
    <w:rsid w:val="00397E76"/>
    <w:rsid w:val="003A1DF6"/>
    <w:rsid w:val="003A3600"/>
    <w:rsid w:val="003A6940"/>
    <w:rsid w:val="003B2921"/>
    <w:rsid w:val="003B4BA1"/>
    <w:rsid w:val="003C1010"/>
    <w:rsid w:val="003C13B4"/>
    <w:rsid w:val="003D3335"/>
    <w:rsid w:val="003D5F42"/>
    <w:rsid w:val="003E3B10"/>
    <w:rsid w:val="003E7FB5"/>
    <w:rsid w:val="003F374B"/>
    <w:rsid w:val="003F51C4"/>
    <w:rsid w:val="003F5BDC"/>
    <w:rsid w:val="003F6E53"/>
    <w:rsid w:val="00401DDA"/>
    <w:rsid w:val="00404C21"/>
    <w:rsid w:val="0040503B"/>
    <w:rsid w:val="00405670"/>
    <w:rsid w:val="00405DCD"/>
    <w:rsid w:val="0041087A"/>
    <w:rsid w:val="00410FE7"/>
    <w:rsid w:val="00411B11"/>
    <w:rsid w:val="004121E3"/>
    <w:rsid w:val="0041776C"/>
    <w:rsid w:val="004218FD"/>
    <w:rsid w:val="00424B1F"/>
    <w:rsid w:val="0042578C"/>
    <w:rsid w:val="00430454"/>
    <w:rsid w:val="00434FE4"/>
    <w:rsid w:val="00437A5D"/>
    <w:rsid w:val="0044316E"/>
    <w:rsid w:val="00451C29"/>
    <w:rsid w:val="00456F2C"/>
    <w:rsid w:val="00461BCE"/>
    <w:rsid w:val="00462AF5"/>
    <w:rsid w:val="00473AEA"/>
    <w:rsid w:val="00474325"/>
    <w:rsid w:val="00476F31"/>
    <w:rsid w:val="00487469"/>
    <w:rsid w:val="0049682E"/>
    <w:rsid w:val="004A5FA7"/>
    <w:rsid w:val="004A6321"/>
    <w:rsid w:val="004B0A81"/>
    <w:rsid w:val="004B26E3"/>
    <w:rsid w:val="004B2C79"/>
    <w:rsid w:val="004B467B"/>
    <w:rsid w:val="004C664C"/>
    <w:rsid w:val="004F37B6"/>
    <w:rsid w:val="004F3F63"/>
    <w:rsid w:val="004F58A3"/>
    <w:rsid w:val="005046C5"/>
    <w:rsid w:val="0051206E"/>
    <w:rsid w:val="005127DD"/>
    <w:rsid w:val="00512AC9"/>
    <w:rsid w:val="00513FDC"/>
    <w:rsid w:val="005254C1"/>
    <w:rsid w:val="00525DAC"/>
    <w:rsid w:val="00534CD7"/>
    <w:rsid w:val="0054158F"/>
    <w:rsid w:val="00541B95"/>
    <w:rsid w:val="005422DF"/>
    <w:rsid w:val="00545A37"/>
    <w:rsid w:val="00557824"/>
    <w:rsid w:val="00563B48"/>
    <w:rsid w:val="005655F4"/>
    <w:rsid w:val="00574AE9"/>
    <w:rsid w:val="00576DCD"/>
    <w:rsid w:val="00576F81"/>
    <w:rsid w:val="00577607"/>
    <w:rsid w:val="00582E07"/>
    <w:rsid w:val="005835A1"/>
    <w:rsid w:val="00591550"/>
    <w:rsid w:val="005949E3"/>
    <w:rsid w:val="00595BC1"/>
    <w:rsid w:val="005A1213"/>
    <w:rsid w:val="005A1379"/>
    <w:rsid w:val="005A6107"/>
    <w:rsid w:val="005B08D8"/>
    <w:rsid w:val="005B0EAC"/>
    <w:rsid w:val="005B138C"/>
    <w:rsid w:val="005C0EED"/>
    <w:rsid w:val="005C26B5"/>
    <w:rsid w:val="005C77F9"/>
    <w:rsid w:val="005D21B6"/>
    <w:rsid w:val="005D24D9"/>
    <w:rsid w:val="005D442E"/>
    <w:rsid w:val="005D61DB"/>
    <w:rsid w:val="005E01FF"/>
    <w:rsid w:val="005E0E9E"/>
    <w:rsid w:val="005E1D91"/>
    <w:rsid w:val="005E2148"/>
    <w:rsid w:val="005E2EC3"/>
    <w:rsid w:val="005E4D42"/>
    <w:rsid w:val="005E79C9"/>
    <w:rsid w:val="005F396B"/>
    <w:rsid w:val="005F6684"/>
    <w:rsid w:val="00601667"/>
    <w:rsid w:val="00602905"/>
    <w:rsid w:val="006035C4"/>
    <w:rsid w:val="00603711"/>
    <w:rsid w:val="0060579E"/>
    <w:rsid w:val="00614F9D"/>
    <w:rsid w:val="0062046C"/>
    <w:rsid w:val="00620554"/>
    <w:rsid w:val="00623590"/>
    <w:rsid w:val="006313C1"/>
    <w:rsid w:val="0063343F"/>
    <w:rsid w:val="00635E3E"/>
    <w:rsid w:val="00650639"/>
    <w:rsid w:val="006562C9"/>
    <w:rsid w:val="00657181"/>
    <w:rsid w:val="00657F9B"/>
    <w:rsid w:val="006618D4"/>
    <w:rsid w:val="00663554"/>
    <w:rsid w:val="00663919"/>
    <w:rsid w:val="006758FC"/>
    <w:rsid w:val="006772D8"/>
    <w:rsid w:val="00684D79"/>
    <w:rsid w:val="00690E59"/>
    <w:rsid w:val="0069372E"/>
    <w:rsid w:val="0069485A"/>
    <w:rsid w:val="006A4CD9"/>
    <w:rsid w:val="006B4132"/>
    <w:rsid w:val="006B61F5"/>
    <w:rsid w:val="006B6CFE"/>
    <w:rsid w:val="006C0CCA"/>
    <w:rsid w:val="006C0F13"/>
    <w:rsid w:val="006C121A"/>
    <w:rsid w:val="006C7118"/>
    <w:rsid w:val="006D0E53"/>
    <w:rsid w:val="006D0FE9"/>
    <w:rsid w:val="006D2101"/>
    <w:rsid w:val="006D5D1F"/>
    <w:rsid w:val="006E5FC2"/>
    <w:rsid w:val="006F217A"/>
    <w:rsid w:val="006F2393"/>
    <w:rsid w:val="006F3FAE"/>
    <w:rsid w:val="006F541A"/>
    <w:rsid w:val="006F63AA"/>
    <w:rsid w:val="006F7258"/>
    <w:rsid w:val="006F7A54"/>
    <w:rsid w:val="006F7B01"/>
    <w:rsid w:val="00700DD1"/>
    <w:rsid w:val="00703648"/>
    <w:rsid w:val="00714753"/>
    <w:rsid w:val="00720850"/>
    <w:rsid w:val="007209EB"/>
    <w:rsid w:val="00725C24"/>
    <w:rsid w:val="00736E64"/>
    <w:rsid w:val="0074090D"/>
    <w:rsid w:val="007413EE"/>
    <w:rsid w:val="00741D68"/>
    <w:rsid w:val="0074790C"/>
    <w:rsid w:val="007533F1"/>
    <w:rsid w:val="0076674F"/>
    <w:rsid w:val="00766AF1"/>
    <w:rsid w:val="00773364"/>
    <w:rsid w:val="0077493E"/>
    <w:rsid w:val="00775CDD"/>
    <w:rsid w:val="00776A17"/>
    <w:rsid w:val="0077711F"/>
    <w:rsid w:val="00777B08"/>
    <w:rsid w:val="00795CFB"/>
    <w:rsid w:val="00797B9C"/>
    <w:rsid w:val="007A2956"/>
    <w:rsid w:val="007A621D"/>
    <w:rsid w:val="007B36C9"/>
    <w:rsid w:val="007C60BC"/>
    <w:rsid w:val="007D2925"/>
    <w:rsid w:val="007D3665"/>
    <w:rsid w:val="007D5276"/>
    <w:rsid w:val="007E121C"/>
    <w:rsid w:val="007E2EAC"/>
    <w:rsid w:val="007E466B"/>
    <w:rsid w:val="007F0244"/>
    <w:rsid w:val="007F33A2"/>
    <w:rsid w:val="007F62FC"/>
    <w:rsid w:val="007F70DF"/>
    <w:rsid w:val="00800956"/>
    <w:rsid w:val="00801974"/>
    <w:rsid w:val="00803D02"/>
    <w:rsid w:val="008071EE"/>
    <w:rsid w:val="008134E8"/>
    <w:rsid w:val="00815D96"/>
    <w:rsid w:val="0081682E"/>
    <w:rsid w:val="0081689B"/>
    <w:rsid w:val="008175E7"/>
    <w:rsid w:val="008224BB"/>
    <w:rsid w:val="00824132"/>
    <w:rsid w:val="00824B20"/>
    <w:rsid w:val="00826CE3"/>
    <w:rsid w:val="00832168"/>
    <w:rsid w:val="008347C0"/>
    <w:rsid w:val="0083514F"/>
    <w:rsid w:val="00850632"/>
    <w:rsid w:val="0085150E"/>
    <w:rsid w:val="00851DDE"/>
    <w:rsid w:val="00857151"/>
    <w:rsid w:val="0086101A"/>
    <w:rsid w:val="00861BF9"/>
    <w:rsid w:val="00862E38"/>
    <w:rsid w:val="008632BB"/>
    <w:rsid w:val="00864E28"/>
    <w:rsid w:val="00865DF2"/>
    <w:rsid w:val="008669B7"/>
    <w:rsid w:val="008708A1"/>
    <w:rsid w:val="008739EB"/>
    <w:rsid w:val="00882172"/>
    <w:rsid w:val="00883734"/>
    <w:rsid w:val="00883BFD"/>
    <w:rsid w:val="00884F83"/>
    <w:rsid w:val="00891932"/>
    <w:rsid w:val="008A1671"/>
    <w:rsid w:val="008A3317"/>
    <w:rsid w:val="008C7D93"/>
    <w:rsid w:val="008D2310"/>
    <w:rsid w:val="008D631E"/>
    <w:rsid w:val="008E03E2"/>
    <w:rsid w:val="008E2ED3"/>
    <w:rsid w:val="008E64CD"/>
    <w:rsid w:val="008F1180"/>
    <w:rsid w:val="008F337A"/>
    <w:rsid w:val="008F5C30"/>
    <w:rsid w:val="00900E45"/>
    <w:rsid w:val="00901B4A"/>
    <w:rsid w:val="009023A1"/>
    <w:rsid w:val="00902968"/>
    <w:rsid w:val="00905B21"/>
    <w:rsid w:val="00911DE9"/>
    <w:rsid w:val="00913246"/>
    <w:rsid w:val="00913511"/>
    <w:rsid w:val="00914ED2"/>
    <w:rsid w:val="0092220C"/>
    <w:rsid w:val="009227C2"/>
    <w:rsid w:val="009233CC"/>
    <w:rsid w:val="00930324"/>
    <w:rsid w:val="00932856"/>
    <w:rsid w:val="00933947"/>
    <w:rsid w:val="00934B96"/>
    <w:rsid w:val="00937501"/>
    <w:rsid w:val="0093767E"/>
    <w:rsid w:val="009400BA"/>
    <w:rsid w:val="00941A66"/>
    <w:rsid w:val="009427C9"/>
    <w:rsid w:val="00946974"/>
    <w:rsid w:val="0094700B"/>
    <w:rsid w:val="0095157D"/>
    <w:rsid w:val="009539F0"/>
    <w:rsid w:val="00954330"/>
    <w:rsid w:val="0095453D"/>
    <w:rsid w:val="00957FFB"/>
    <w:rsid w:val="00960A05"/>
    <w:rsid w:val="00961095"/>
    <w:rsid w:val="0097458E"/>
    <w:rsid w:val="00976621"/>
    <w:rsid w:val="00980B1B"/>
    <w:rsid w:val="00986D49"/>
    <w:rsid w:val="009935C0"/>
    <w:rsid w:val="009962AE"/>
    <w:rsid w:val="00996EE4"/>
    <w:rsid w:val="009A0650"/>
    <w:rsid w:val="009A2126"/>
    <w:rsid w:val="009A4290"/>
    <w:rsid w:val="009A58F0"/>
    <w:rsid w:val="009A6EA1"/>
    <w:rsid w:val="009A7EFE"/>
    <w:rsid w:val="009C2083"/>
    <w:rsid w:val="009C29D9"/>
    <w:rsid w:val="009E00C2"/>
    <w:rsid w:val="009E019C"/>
    <w:rsid w:val="009E6C9F"/>
    <w:rsid w:val="009F0354"/>
    <w:rsid w:val="009F03EB"/>
    <w:rsid w:val="009F3C97"/>
    <w:rsid w:val="009F43BD"/>
    <w:rsid w:val="009F5CE3"/>
    <w:rsid w:val="009F6C44"/>
    <w:rsid w:val="00A031DD"/>
    <w:rsid w:val="00A12FD4"/>
    <w:rsid w:val="00A16004"/>
    <w:rsid w:val="00A16528"/>
    <w:rsid w:val="00A24920"/>
    <w:rsid w:val="00A2590F"/>
    <w:rsid w:val="00A26F9F"/>
    <w:rsid w:val="00A27086"/>
    <w:rsid w:val="00A43B1A"/>
    <w:rsid w:val="00A46FE8"/>
    <w:rsid w:val="00A62EC0"/>
    <w:rsid w:val="00A657A0"/>
    <w:rsid w:val="00A6677D"/>
    <w:rsid w:val="00A83700"/>
    <w:rsid w:val="00A968D6"/>
    <w:rsid w:val="00AA1F0E"/>
    <w:rsid w:val="00AA3359"/>
    <w:rsid w:val="00AA4DA7"/>
    <w:rsid w:val="00AA55A6"/>
    <w:rsid w:val="00AA5DF0"/>
    <w:rsid w:val="00AB3312"/>
    <w:rsid w:val="00AD2E21"/>
    <w:rsid w:val="00AD4147"/>
    <w:rsid w:val="00AD6079"/>
    <w:rsid w:val="00AD621F"/>
    <w:rsid w:val="00AD6891"/>
    <w:rsid w:val="00AD76B7"/>
    <w:rsid w:val="00AE3767"/>
    <w:rsid w:val="00AE3AEC"/>
    <w:rsid w:val="00AE3B66"/>
    <w:rsid w:val="00AE499D"/>
    <w:rsid w:val="00AE6A47"/>
    <w:rsid w:val="00AE6AF8"/>
    <w:rsid w:val="00AF16A4"/>
    <w:rsid w:val="00AF2AB2"/>
    <w:rsid w:val="00AF7F65"/>
    <w:rsid w:val="00B1171B"/>
    <w:rsid w:val="00B25BCF"/>
    <w:rsid w:val="00B3372C"/>
    <w:rsid w:val="00B370D9"/>
    <w:rsid w:val="00B37306"/>
    <w:rsid w:val="00B42000"/>
    <w:rsid w:val="00B43998"/>
    <w:rsid w:val="00B45EFB"/>
    <w:rsid w:val="00B50FD8"/>
    <w:rsid w:val="00B548AA"/>
    <w:rsid w:val="00B576FE"/>
    <w:rsid w:val="00B60925"/>
    <w:rsid w:val="00B624A3"/>
    <w:rsid w:val="00B649E0"/>
    <w:rsid w:val="00B6634C"/>
    <w:rsid w:val="00B70BE4"/>
    <w:rsid w:val="00B72C16"/>
    <w:rsid w:val="00B753C5"/>
    <w:rsid w:val="00B87DC5"/>
    <w:rsid w:val="00B91359"/>
    <w:rsid w:val="00B956EC"/>
    <w:rsid w:val="00B96531"/>
    <w:rsid w:val="00BA020A"/>
    <w:rsid w:val="00BA1C54"/>
    <w:rsid w:val="00BA24DA"/>
    <w:rsid w:val="00BA51C1"/>
    <w:rsid w:val="00BB0C98"/>
    <w:rsid w:val="00BB2C9D"/>
    <w:rsid w:val="00BB3259"/>
    <w:rsid w:val="00BC046B"/>
    <w:rsid w:val="00BC778A"/>
    <w:rsid w:val="00BD00FA"/>
    <w:rsid w:val="00BD4122"/>
    <w:rsid w:val="00BD77A7"/>
    <w:rsid w:val="00BD78EC"/>
    <w:rsid w:val="00BE4AA4"/>
    <w:rsid w:val="00BF3A62"/>
    <w:rsid w:val="00BF69FC"/>
    <w:rsid w:val="00C02103"/>
    <w:rsid w:val="00C04FB0"/>
    <w:rsid w:val="00C05900"/>
    <w:rsid w:val="00C05C31"/>
    <w:rsid w:val="00C138F4"/>
    <w:rsid w:val="00C139CD"/>
    <w:rsid w:val="00C168A4"/>
    <w:rsid w:val="00C174A2"/>
    <w:rsid w:val="00C2743A"/>
    <w:rsid w:val="00C31117"/>
    <w:rsid w:val="00C3114A"/>
    <w:rsid w:val="00C31F3E"/>
    <w:rsid w:val="00C32E8C"/>
    <w:rsid w:val="00C363F8"/>
    <w:rsid w:val="00C41024"/>
    <w:rsid w:val="00C4389A"/>
    <w:rsid w:val="00C44D39"/>
    <w:rsid w:val="00C46A06"/>
    <w:rsid w:val="00C530E8"/>
    <w:rsid w:val="00C53896"/>
    <w:rsid w:val="00C552B8"/>
    <w:rsid w:val="00C6449D"/>
    <w:rsid w:val="00C70355"/>
    <w:rsid w:val="00C7310C"/>
    <w:rsid w:val="00C73C5A"/>
    <w:rsid w:val="00C7574D"/>
    <w:rsid w:val="00C770BC"/>
    <w:rsid w:val="00C82FA3"/>
    <w:rsid w:val="00C90DD4"/>
    <w:rsid w:val="00C90FAA"/>
    <w:rsid w:val="00CA1A5D"/>
    <w:rsid w:val="00CA4FA3"/>
    <w:rsid w:val="00CA5D83"/>
    <w:rsid w:val="00CB4EF4"/>
    <w:rsid w:val="00CC0912"/>
    <w:rsid w:val="00CD0AF8"/>
    <w:rsid w:val="00CD7A44"/>
    <w:rsid w:val="00CE07D1"/>
    <w:rsid w:val="00CE2A04"/>
    <w:rsid w:val="00CF69C1"/>
    <w:rsid w:val="00CF7135"/>
    <w:rsid w:val="00D03014"/>
    <w:rsid w:val="00D036AA"/>
    <w:rsid w:val="00D12448"/>
    <w:rsid w:val="00D12C48"/>
    <w:rsid w:val="00D12D9C"/>
    <w:rsid w:val="00D171B5"/>
    <w:rsid w:val="00D243B4"/>
    <w:rsid w:val="00D24933"/>
    <w:rsid w:val="00D279AE"/>
    <w:rsid w:val="00D42787"/>
    <w:rsid w:val="00D550AF"/>
    <w:rsid w:val="00D629CA"/>
    <w:rsid w:val="00D7274C"/>
    <w:rsid w:val="00D73A81"/>
    <w:rsid w:val="00D74C58"/>
    <w:rsid w:val="00D75C4E"/>
    <w:rsid w:val="00D77851"/>
    <w:rsid w:val="00D81AB4"/>
    <w:rsid w:val="00D82A9F"/>
    <w:rsid w:val="00D82B1B"/>
    <w:rsid w:val="00D86838"/>
    <w:rsid w:val="00D87A49"/>
    <w:rsid w:val="00D96275"/>
    <w:rsid w:val="00D97F82"/>
    <w:rsid w:val="00DA1A61"/>
    <w:rsid w:val="00DA2A15"/>
    <w:rsid w:val="00DA3147"/>
    <w:rsid w:val="00DA43AD"/>
    <w:rsid w:val="00DA5615"/>
    <w:rsid w:val="00DA5A99"/>
    <w:rsid w:val="00DB010D"/>
    <w:rsid w:val="00DB317A"/>
    <w:rsid w:val="00DB3524"/>
    <w:rsid w:val="00DC1845"/>
    <w:rsid w:val="00DC5C8E"/>
    <w:rsid w:val="00DC6358"/>
    <w:rsid w:val="00DD1348"/>
    <w:rsid w:val="00DF09B6"/>
    <w:rsid w:val="00DF3849"/>
    <w:rsid w:val="00E02A96"/>
    <w:rsid w:val="00E02B56"/>
    <w:rsid w:val="00E066CE"/>
    <w:rsid w:val="00E1361F"/>
    <w:rsid w:val="00E162EE"/>
    <w:rsid w:val="00E22FF8"/>
    <w:rsid w:val="00E33FD0"/>
    <w:rsid w:val="00E36510"/>
    <w:rsid w:val="00E3684C"/>
    <w:rsid w:val="00E37464"/>
    <w:rsid w:val="00E43593"/>
    <w:rsid w:val="00E44345"/>
    <w:rsid w:val="00E4519F"/>
    <w:rsid w:val="00E45480"/>
    <w:rsid w:val="00E45565"/>
    <w:rsid w:val="00E515CC"/>
    <w:rsid w:val="00E5286D"/>
    <w:rsid w:val="00E86023"/>
    <w:rsid w:val="00E87A2F"/>
    <w:rsid w:val="00E94104"/>
    <w:rsid w:val="00E953FE"/>
    <w:rsid w:val="00E959B3"/>
    <w:rsid w:val="00E95DC6"/>
    <w:rsid w:val="00E963FE"/>
    <w:rsid w:val="00EA21EF"/>
    <w:rsid w:val="00EA2265"/>
    <w:rsid w:val="00EA4865"/>
    <w:rsid w:val="00EA552F"/>
    <w:rsid w:val="00EA67FB"/>
    <w:rsid w:val="00EB25DA"/>
    <w:rsid w:val="00EC3CE1"/>
    <w:rsid w:val="00EC70A4"/>
    <w:rsid w:val="00ED1A4E"/>
    <w:rsid w:val="00ED3CDC"/>
    <w:rsid w:val="00ED40BD"/>
    <w:rsid w:val="00EF2325"/>
    <w:rsid w:val="00EF593E"/>
    <w:rsid w:val="00F05C35"/>
    <w:rsid w:val="00F076F1"/>
    <w:rsid w:val="00F12025"/>
    <w:rsid w:val="00F16092"/>
    <w:rsid w:val="00F17B42"/>
    <w:rsid w:val="00F2072E"/>
    <w:rsid w:val="00F27521"/>
    <w:rsid w:val="00F34260"/>
    <w:rsid w:val="00F43D0D"/>
    <w:rsid w:val="00F4504B"/>
    <w:rsid w:val="00F46B19"/>
    <w:rsid w:val="00F47BE0"/>
    <w:rsid w:val="00F51BD1"/>
    <w:rsid w:val="00F544C8"/>
    <w:rsid w:val="00F54A48"/>
    <w:rsid w:val="00F64335"/>
    <w:rsid w:val="00F64C54"/>
    <w:rsid w:val="00F76C96"/>
    <w:rsid w:val="00F87C7D"/>
    <w:rsid w:val="00F95B7A"/>
    <w:rsid w:val="00FA2CF1"/>
    <w:rsid w:val="00FA43E7"/>
    <w:rsid w:val="00FA4700"/>
    <w:rsid w:val="00FB12AE"/>
    <w:rsid w:val="00FB149D"/>
    <w:rsid w:val="00FB24F8"/>
    <w:rsid w:val="00FB2C17"/>
    <w:rsid w:val="00FB4557"/>
    <w:rsid w:val="00FB58D4"/>
    <w:rsid w:val="00FB65A0"/>
    <w:rsid w:val="00FC10AF"/>
    <w:rsid w:val="00FC156F"/>
    <w:rsid w:val="00FD1B80"/>
    <w:rsid w:val="00FE34C3"/>
    <w:rsid w:val="00FE5F7C"/>
    <w:rsid w:val="00FE6107"/>
    <w:rsid w:val="00FF27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 Lis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01F9C"/>
    <w:rPr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C059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gtext">
    <w:name w:val="Balloon Text"/>
    <w:basedOn w:val="Normal"/>
    <w:link w:val="BallongtextChar"/>
    <w:rsid w:val="00862E38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rsid w:val="00862E38"/>
    <w:rPr>
      <w:rFonts w:ascii="Tahoma" w:hAnsi="Tahoma" w:cs="Tahoma"/>
      <w:sz w:val="16"/>
      <w:szCs w:val="16"/>
    </w:rPr>
  </w:style>
  <w:style w:type="paragraph" w:styleId="Sidhuvud">
    <w:name w:val="header"/>
    <w:basedOn w:val="Normal"/>
    <w:link w:val="SidhuvudChar"/>
    <w:rsid w:val="00902968"/>
    <w:pPr>
      <w:tabs>
        <w:tab w:val="center" w:pos="4680"/>
        <w:tab w:val="right" w:pos="9360"/>
      </w:tabs>
    </w:pPr>
  </w:style>
  <w:style w:type="character" w:customStyle="1" w:styleId="SidhuvudChar">
    <w:name w:val="Sidhuvud Char"/>
    <w:basedOn w:val="Standardstycketeckensnitt"/>
    <w:link w:val="Sidhuvud"/>
    <w:rsid w:val="00902968"/>
    <w:rPr>
      <w:sz w:val="24"/>
      <w:szCs w:val="24"/>
    </w:rPr>
  </w:style>
  <w:style w:type="paragraph" w:styleId="Sidfot">
    <w:name w:val="footer"/>
    <w:basedOn w:val="Normal"/>
    <w:link w:val="SidfotChar"/>
    <w:rsid w:val="00902968"/>
    <w:pPr>
      <w:tabs>
        <w:tab w:val="center" w:pos="4680"/>
        <w:tab w:val="right" w:pos="9360"/>
      </w:tabs>
    </w:pPr>
  </w:style>
  <w:style w:type="character" w:customStyle="1" w:styleId="SidfotChar">
    <w:name w:val="Sidfot Char"/>
    <w:basedOn w:val="Standardstycketeckensnitt"/>
    <w:link w:val="Sidfot"/>
    <w:rsid w:val="00902968"/>
    <w:rPr>
      <w:sz w:val="24"/>
      <w:szCs w:val="24"/>
    </w:rPr>
  </w:style>
  <w:style w:type="paragraph" w:styleId="Ingetavstnd">
    <w:name w:val="No Spacing"/>
    <w:uiPriority w:val="1"/>
    <w:qFormat/>
    <w:rsid w:val="004218FD"/>
    <w:rPr>
      <w:rFonts w:ascii="Calibri" w:eastAsia="Calibri" w:hAnsi="Calibri"/>
      <w:sz w:val="22"/>
      <w:szCs w:val="22"/>
    </w:rPr>
  </w:style>
  <w:style w:type="character" w:styleId="Hyperlnk">
    <w:name w:val="Hyperlink"/>
    <w:basedOn w:val="Standardstycketeckensnitt"/>
    <w:uiPriority w:val="99"/>
    <w:unhideWhenUsed/>
    <w:rsid w:val="008A1671"/>
    <w:rPr>
      <w:color w:val="3E6958"/>
      <w:u w:val="single"/>
    </w:rPr>
  </w:style>
  <w:style w:type="paragraph" w:customStyle="1" w:styleId="norm6">
    <w:name w:val="norm6"/>
    <w:basedOn w:val="Normal"/>
    <w:rsid w:val="008A1671"/>
    <w:pPr>
      <w:spacing w:before="240" w:after="240"/>
    </w:pPr>
    <w:rPr>
      <w:sz w:val="19"/>
      <w:szCs w:val="19"/>
    </w:rPr>
  </w:style>
  <w:style w:type="character" w:customStyle="1" w:styleId="journalname">
    <w:name w:val="journalname"/>
    <w:basedOn w:val="Standardstycketeckensnitt"/>
    <w:rsid w:val="008A1671"/>
    <w:rPr>
      <w:i/>
      <w:iCs/>
    </w:rPr>
  </w:style>
  <w:style w:type="character" w:customStyle="1" w:styleId="journalnumber">
    <w:name w:val="journalnumber"/>
    <w:basedOn w:val="Standardstycketeckensnitt"/>
    <w:rsid w:val="008A1671"/>
    <w:rPr>
      <w:b/>
      <w:bCs/>
    </w:rPr>
  </w:style>
  <w:style w:type="character" w:customStyle="1" w:styleId="atl1">
    <w:name w:val="atl1"/>
    <w:basedOn w:val="Standardstycketeckensnitt"/>
    <w:rsid w:val="008A1671"/>
  </w:style>
  <w:style w:type="character" w:customStyle="1" w:styleId="cite-month-year">
    <w:name w:val="cite-month-year"/>
    <w:basedOn w:val="Standardstycketeckensnitt"/>
    <w:rsid w:val="008A1671"/>
  </w:style>
  <w:style w:type="character" w:styleId="AnvndHyperlnk">
    <w:name w:val="FollowedHyperlink"/>
    <w:basedOn w:val="Standardstycketeckensnitt"/>
    <w:uiPriority w:val="99"/>
    <w:unhideWhenUsed/>
    <w:rsid w:val="00EF2325"/>
    <w:rPr>
      <w:color w:val="800080" w:themeColor="followedHyperlink"/>
      <w:u w:val="single"/>
    </w:rPr>
  </w:style>
  <w:style w:type="numbering" w:customStyle="1" w:styleId="NoList1">
    <w:name w:val="No List1"/>
    <w:next w:val="Ingenlista"/>
    <w:uiPriority w:val="99"/>
    <w:semiHidden/>
    <w:unhideWhenUsed/>
    <w:rsid w:val="00800956"/>
  </w:style>
  <w:style w:type="paragraph" w:customStyle="1" w:styleId="xl66">
    <w:name w:val="xl66"/>
    <w:basedOn w:val="Normal"/>
    <w:rsid w:val="000E1FF7"/>
    <w:pPr>
      <w:spacing w:before="100" w:beforeAutospacing="1" w:after="100" w:afterAutospacing="1"/>
      <w:textAlignment w:val="top"/>
    </w:pPr>
    <w:rPr>
      <w:color w:val="000000"/>
      <w:sz w:val="18"/>
      <w:szCs w:val="18"/>
    </w:rPr>
  </w:style>
  <w:style w:type="paragraph" w:customStyle="1" w:styleId="xl67">
    <w:name w:val="xl67"/>
    <w:basedOn w:val="Normal"/>
    <w:rsid w:val="000E1FF7"/>
    <w:pPr>
      <w:spacing w:before="100" w:beforeAutospacing="1" w:after="100" w:afterAutospacing="1"/>
    </w:pPr>
    <w:rPr>
      <w:color w:val="000000"/>
      <w:sz w:val="18"/>
      <w:szCs w:val="18"/>
    </w:rPr>
  </w:style>
  <w:style w:type="paragraph" w:customStyle="1" w:styleId="xl68">
    <w:name w:val="xl68"/>
    <w:basedOn w:val="Normal"/>
    <w:rsid w:val="000E1FF7"/>
    <w:pPr>
      <w:spacing w:before="100" w:beforeAutospacing="1" w:after="100" w:afterAutospacing="1"/>
    </w:pPr>
    <w:rPr>
      <w:rFonts w:ascii="Calibri" w:hAnsi="Calibri" w:cs="Calibri"/>
      <w:color w:val="000000"/>
      <w:sz w:val="22"/>
      <w:szCs w:val="22"/>
    </w:rPr>
  </w:style>
  <w:style w:type="paragraph" w:customStyle="1" w:styleId="xl69">
    <w:name w:val="xl69"/>
    <w:basedOn w:val="Normal"/>
    <w:rsid w:val="000E1FF7"/>
    <w:pPr>
      <w:spacing w:before="100" w:beforeAutospacing="1" w:after="100" w:afterAutospacing="1"/>
      <w:jc w:val="center"/>
    </w:pPr>
    <w:rPr>
      <w:rFonts w:ascii="Arial" w:hAnsi="Arial" w:cs="Arial"/>
      <w:color w:val="000000"/>
      <w:sz w:val="18"/>
      <w:szCs w:val="18"/>
    </w:rPr>
  </w:style>
  <w:style w:type="paragraph" w:customStyle="1" w:styleId="xl70">
    <w:name w:val="xl70"/>
    <w:basedOn w:val="Normal"/>
    <w:rsid w:val="000E1FF7"/>
    <w:pPr>
      <w:spacing w:before="100" w:beforeAutospacing="1" w:after="100" w:afterAutospacing="1"/>
      <w:jc w:val="center"/>
    </w:pPr>
    <w:rPr>
      <w:color w:val="000000"/>
      <w:sz w:val="18"/>
      <w:szCs w:val="18"/>
    </w:rPr>
  </w:style>
  <w:style w:type="paragraph" w:customStyle="1" w:styleId="xl71">
    <w:name w:val="xl71"/>
    <w:basedOn w:val="Normal"/>
    <w:rsid w:val="000E1FF7"/>
    <w:pPr>
      <w:pBdr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color w:val="000000"/>
      <w:sz w:val="18"/>
      <w:szCs w:val="18"/>
    </w:rPr>
  </w:style>
  <w:style w:type="paragraph" w:customStyle="1" w:styleId="xl72">
    <w:name w:val="xl72"/>
    <w:basedOn w:val="Normal"/>
    <w:rsid w:val="000E1FF7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 Lis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01F9C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59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862E3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62E3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90296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902968"/>
    <w:rPr>
      <w:sz w:val="24"/>
      <w:szCs w:val="24"/>
    </w:rPr>
  </w:style>
  <w:style w:type="paragraph" w:styleId="Footer">
    <w:name w:val="footer"/>
    <w:basedOn w:val="Normal"/>
    <w:link w:val="FooterChar"/>
    <w:rsid w:val="0090296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902968"/>
    <w:rPr>
      <w:sz w:val="24"/>
      <w:szCs w:val="24"/>
    </w:rPr>
  </w:style>
  <w:style w:type="paragraph" w:styleId="NoSpacing">
    <w:name w:val="No Spacing"/>
    <w:uiPriority w:val="1"/>
    <w:qFormat/>
    <w:rsid w:val="004218FD"/>
    <w:rPr>
      <w:rFonts w:ascii="Calibri" w:eastAsia="Calibri" w:hAnsi="Calibr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8A1671"/>
    <w:rPr>
      <w:color w:val="3E6958"/>
      <w:u w:val="single"/>
    </w:rPr>
  </w:style>
  <w:style w:type="paragraph" w:customStyle="1" w:styleId="norm6">
    <w:name w:val="norm6"/>
    <w:basedOn w:val="Normal"/>
    <w:rsid w:val="008A1671"/>
    <w:pPr>
      <w:spacing w:before="240" w:after="240"/>
    </w:pPr>
    <w:rPr>
      <w:sz w:val="19"/>
      <w:szCs w:val="19"/>
    </w:rPr>
  </w:style>
  <w:style w:type="character" w:customStyle="1" w:styleId="journalname">
    <w:name w:val="journalname"/>
    <w:basedOn w:val="DefaultParagraphFont"/>
    <w:rsid w:val="008A1671"/>
    <w:rPr>
      <w:i/>
      <w:iCs/>
    </w:rPr>
  </w:style>
  <w:style w:type="character" w:customStyle="1" w:styleId="journalnumber">
    <w:name w:val="journalnumber"/>
    <w:basedOn w:val="DefaultParagraphFont"/>
    <w:rsid w:val="008A1671"/>
    <w:rPr>
      <w:b/>
      <w:bCs/>
    </w:rPr>
  </w:style>
  <w:style w:type="character" w:customStyle="1" w:styleId="atl1">
    <w:name w:val="atl1"/>
    <w:basedOn w:val="DefaultParagraphFont"/>
    <w:rsid w:val="008A1671"/>
  </w:style>
  <w:style w:type="character" w:customStyle="1" w:styleId="cite-month-year">
    <w:name w:val="cite-month-year"/>
    <w:basedOn w:val="DefaultParagraphFont"/>
    <w:rsid w:val="008A1671"/>
  </w:style>
  <w:style w:type="character" w:styleId="FollowedHyperlink">
    <w:name w:val="FollowedHyperlink"/>
    <w:basedOn w:val="DefaultParagraphFont"/>
    <w:uiPriority w:val="99"/>
    <w:unhideWhenUsed/>
    <w:rsid w:val="00EF2325"/>
    <w:rPr>
      <w:color w:val="800080" w:themeColor="followed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800956"/>
  </w:style>
  <w:style w:type="paragraph" w:customStyle="1" w:styleId="xl66">
    <w:name w:val="xl66"/>
    <w:basedOn w:val="Normal"/>
    <w:rsid w:val="000E1FF7"/>
    <w:pPr>
      <w:spacing w:before="100" w:beforeAutospacing="1" w:after="100" w:afterAutospacing="1"/>
      <w:textAlignment w:val="top"/>
    </w:pPr>
    <w:rPr>
      <w:color w:val="000000"/>
      <w:sz w:val="18"/>
      <w:szCs w:val="18"/>
    </w:rPr>
  </w:style>
  <w:style w:type="paragraph" w:customStyle="1" w:styleId="xl67">
    <w:name w:val="xl67"/>
    <w:basedOn w:val="Normal"/>
    <w:rsid w:val="000E1FF7"/>
    <w:pPr>
      <w:spacing w:before="100" w:beforeAutospacing="1" w:after="100" w:afterAutospacing="1"/>
    </w:pPr>
    <w:rPr>
      <w:color w:val="000000"/>
      <w:sz w:val="18"/>
      <w:szCs w:val="18"/>
    </w:rPr>
  </w:style>
  <w:style w:type="paragraph" w:customStyle="1" w:styleId="xl68">
    <w:name w:val="xl68"/>
    <w:basedOn w:val="Normal"/>
    <w:rsid w:val="000E1FF7"/>
    <w:pPr>
      <w:spacing w:before="100" w:beforeAutospacing="1" w:after="100" w:afterAutospacing="1"/>
    </w:pPr>
    <w:rPr>
      <w:rFonts w:ascii="Calibri" w:hAnsi="Calibri" w:cs="Calibri"/>
      <w:color w:val="000000"/>
      <w:sz w:val="22"/>
      <w:szCs w:val="22"/>
    </w:rPr>
  </w:style>
  <w:style w:type="paragraph" w:customStyle="1" w:styleId="xl69">
    <w:name w:val="xl69"/>
    <w:basedOn w:val="Normal"/>
    <w:rsid w:val="000E1FF7"/>
    <w:pPr>
      <w:spacing w:before="100" w:beforeAutospacing="1" w:after="100" w:afterAutospacing="1"/>
      <w:jc w:val="center"/>
    </w:pPr>
    <w:rPr>
      <w:rFonts w:ascii="Arial" w:hAnsi="Arial" w:cs="Arial"/>
      <w:color w:val="000000"/>
      <w:sz w:val="18"/>
      <w:szCs w:val="18"/>
    </w:rPr>
  </w:style>
  <w:style w:type="paragraph" w:customStyle="1" w:styleId="xl70">
    <w:name w:val="xl70"/>
    <w:basedOn w:val="Normal"/>
    <w:rsid w:val="000E1FF7"/>
    <w:pPr>
      <w:spacing w:before="100" w:beforeAutospacing="1" w:after="100" w:afterAutospacing="1"/>
      <w:jc w:val="center"/>
    </w:pPr>
    <w:rPr>
      <w:color w:val="000000"/>
      <w:sz w:val="18"/>
      <w:szCs w:val="18"/>
    </w:rPr>
  </w:style>
  <w:style w:type="paragraph" w:customStyle="1" w:styleId="xl71">
    <w:name w:val="xl71"/>
    <w:basedOn w:val="Normal"/>
    <w:rsid w:val="000E1FF7"/>
    <w:pPr>
      <w:pBdr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color w:val="000000"/>
      <w:sz w:val="18"/>
      <w:szCs w:val="18"/>
    </w:rPr>
  </w:style>
  <w:style w:type="paragraph" w:customStyle="1" w:styleId="xl72">
    <w:name w:val="xl72"/>
    <w:basedOn w:val="Normal"/>
    <w:rsid w:val="000E1FF7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color w:val="00000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75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5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56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5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7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8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3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4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0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3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9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7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5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2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0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6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2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5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3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9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1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7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5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7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4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0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8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3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13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9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9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948330">
          <w:marLeft w:val="1"/>
          <w:marRight w:val="0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962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565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864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250</Words>
  <Characters>6626</Characters>
  <Application>Microsoft Office Word</Application>
  <DocSecurity>0</DocSecurity>
  <Lines>55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>Control</vt:lpstr>
      <vt:lpstr>Control</vt:lpstr>
    </vt:vector>
  </TitlesOfParts>
  <Company>Lund University</Company>
  <LinksUpToDate>false</LinksUpToDate>
  <CharactersWithSpaces>78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trol</dc:title>
  <dc:creator>medk-cfe</dc:creator>
  <cp:lastModifiedBy>Christer</cp:lastModifiedBy>
  <cp:revision>2</cp:revision>
  <cp:lastPrinted>2013-02-13T09:34:00Z</cp:lastPrinted>
  <dcterms:created xsi:type="dcterms:W3CDTF">2013-07-22T12:41:00Z</dcterms:created>
  <dcterms:modified xsi:type="dcterms:W3CDTF">2013-07-22T12:41:00Z</dcterms:modified>
</cp:coreProperties>
</file>